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2673A5" w14:textId="2E96C2D5" w:rsidR="009C627C" w:rsidRPr="00F0198D" w:rsidRDefault="00605403" w:rsidP="009C627C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  <w:r w:rsidRPr="00F0198D">
        <w:rPr>
          <w:rFonts w:ascii="Arial" w:eastAsia="Times New Roman" w:hAnsi="Arial" w:cs="Arial"/>
          <w:b/>
          <w:sz w:val="24"/>
          <w:szCs w:val="24"/>
          <w:lang w:val="en-GB" w:eastAsia="de-DE"/>
        </w:rPr>
        <w:t xml:space="preserve">Supplement </w:t>
      </w:r>
      <w:r w:rsidR="006F0737">
        <w:rPr>
          <w:rFonts w:ascii="Arial" w:eastAsia="Times New Roman" w:hAnsi="Arial" w:cs="Arial"/>
          <w:b/>
          <w:sz w:val="24"/>
          <w:szCs w:val="24"/>
          <w:lang w:val="en-GB" w:eastAsia="de-DE"/>
        </w:rPr>
        <w:t>Table 1</w:t>
      </w:r>
    </w:p>
    <w:p w14:paraId="382F57C9" w14:textId="524D7162" w:rsidR="009C627C" w:rsidRDefault="009C627C" w:rsidP="009C627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</w:p>
    <w:p w14:paraId="5397A71A" w14:textId="77777777" w:rsidR="008D0AA5" w:rsidRPr="00F0198D" w:rsidRDefault="008D0AA5" w:rsidP="008D0AA5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F0198D">
        <w:rPr>
          <w:rFonts w:ascii="Arial" w:hAnsi="Arial" w:cs="Arial"/>
          <w:b/>
          <w:sz w:val="24"/>
          <w:szCs w:val="24"/>
          <w:lang w:val="en-GB"/>
        </w:rPr>
        <w:t>Surgery for Bilateral Vocal Fold Paralysis: Systematic Review and Meta-Analysis</w:t>
      </w:r>
    </w:p>
    <w:p w14:paraId="7BF277D8" w14:textId="77777777" w:rsidR="008D0AA5" w:rsidRPr="00F0198D" w:rsidRDefault="008D0AA5" w:rsidP="008D0AA5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1FEC8CC9" w14:textId="77777777" w:rsidR="008D0AA5" w:rsidRPr="007F6290" w:rsidRDefault="008D0AA5" w:rsidP="008D0AA5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F6290">
        <w:rPr>
          <w:rFonts w:ascii="Arial" w:hAnsi="Arial" w:cs="Arial"/>
          <w:sz w:val="24"/>
          <w:szCs w:val="24"/>
        </w:rPr>
        <w:t>Kai Titulaer</w:t>
      </w:r>
      <w:r w:rsidRPr="007F6290">
        <w:rPr>
          <w:rFonts w:ascii="Arial" w:hAnsi="Arial" w:cs="Arial"/>
          <w:sz w:val="24"/>
          <w:szCs w:val="24"/>
          <w:vertAlign w:val="superscript"/>
        </w:rPr>
        <w:t>1</w:t>
      </w:r>
      <w:r w:rsidRPr="007F6290">
        <w:rPr>
          <w:rFonts w:ascii="Arial" w:hAnsi="Arial" w:cs="Arial"/>
          <w:sz w:val="24"/>
          <w:szCs w:val="24"/>
        </w:rPr>
        <w:t>, Peter Schlattmann</w:t>
      </w:r>
      <w:r>
        <w:rPr>
          <w:rFonts w:ascii="Arial" w:hAnsi="Arial" w:cs="Arial"/>
          <w:sz w:val="24"/>
          <w:szCs w:val="24"/>
        </w:rPr>
        <w:t>, MD PhD</w:t>
      </w:r>
      <w:r w:rsidRPr="007F6290">
        <w:rPr>
          <w:rFonts w:ascii="Arial" w:hAnsi="Arial" w:cs="Arial"/>
          <w:sz w:val="24"/>
          <w:szCs w:val="24"/>
          <w:vertAlign w:val="superscript"/>
        </w:rPr>
        <w:t>2</w:t>
      </w:r>
      <w:r w:rsidRPr="007F6290">
        <w:rPr>
          <w:rFonts w:ascii="Arial" w:hAnsi="Arial" w:cs="Arial"/>
          <w:sz w:val="24"/>
          <w:szCs w:val="24"/>
        </w:rPr>
        <w:t xml:space="preserve"> Orlando Guntinas-Lichius</w:t>
      </w:r>
      <w:r>
        <w:rPr>
          <w:rFonts w:ascii="Arial" w:hAnsi="Arial" w:cs="Arial"/>
          <w:sz w:val="24"/>
          <w:szCs w:val="24"/>
        </w:rPr>
        <w:t>, MD</w:t>
      </w:r>
      <w:r w:rsidRPr="007F6290">
        <w:rPr>
          <w:rFonts w:ascii="Arial" w:hAnsi="Arial" w:cs="Arial"/>
          <w:sz w:val="24"/>
          <w:szCs w:val="24"/>
          <w:vertAlign w:val="superscript"/>
        </w:rPr>
        <w:t>1*</w:t>
      </w:r>
    </w:p>
    <w:p w14:paraId="50E1C379" w14:textId="77777777" w:rsidR="008D0AA5" w:rsidRPr="007F6290" w:rsidRDefault="008D0AA5" w:rsidP="008D0AA5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014EB9A" w14:textId="77777777" w:rsidR="008D0AA5" w:rsidRPr="00F0198D" w:rsidRDefault="008D0AA5" w:rsidP="008D0AA5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F0198D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F0198D">
        <w:rPr>
          <w:rFonts w:ascii="Arial" w:hAnsi="Arial" w:cs="Arial"/>
          <w:sz w:val="24"/>
          <w:szCs w:val="24"/>
          <w:lang w:val="en-GB"/>
        </w:rPr>
        <w:t>Department of Otorhinolaryngology, Jena University Hospital, Jena, Germany</w:t>
      </w:r>
    </w:p>
    <w:p w14:paraId="3D9F22FA" w14:textId="77777777" w:rsidR="008D0AA5" w:rsidRPr="00F0198D" w:rsidRDefault="008D0AA5" w:rsidP="008D0AA5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F0198D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F0198D">
        <w:rPr>
          <w:rFonts w:ascii="Arial" w:hAnsi="Arial" w:cs="Arial"/>
          <w:sz w:val="24"/>
          <w:szCs w:val="24"/>
          <w:lang w:val="en-GB"/>
        </w:rPr>
        <w:t xml:space="preserve">Department of Medical Statistics, Computer Sciences and Data Sciences, </w:t>
      </w:r>
      <w:r w:rsidRPr="00F0198D">
        <w:rPr>
          <w:rStyle w:val="highlight"/>
          <w:rFonts w:ascii="Arial" w:hAnsi="Arial" w:cs="Arial"/>
          <w:sz w:val="24"/>
          <w:szCs w:val="24"/>
          <w:lang w:val="en-GB"/>
        </w:rPr>
        <w:t>Jena</w:t>
      </w:r>
      <w:r w:rsidRPr="00F0198D">
        <w:rPr>
          <w:rFonts w:ascii="Arial" w:hAnsi="Arial" w:cs="Arial"/>
          <w:sz w:val="24"/>
          <w:szCs w:val="24"/>
          <w:lang w:val="en-GB"/>
        </w:rPr>
        <w:t xml:space="preserve"> University Hospital, </w:t>
      </w:r>
      <w:r w:rsidRPr="00F0198D">
        <w:rPr>
          <w:rStyle w:val="highlight"/>
          <w:rFonts w:ascii="Arial" w:hAnsi="Arial" w:cs="Arial"/>
          <w:sz w:val="24"/>
          <w:szCs w:val="24"/>
          <w:lang w:val="en-GB"/>
        </w:rPr>
        <w:t>Jena</w:t>
      </w:r>
      <w:r w:rsidRPr="00F0198D">
        <w:rPr>
          <w:rFonts w:ascii="Arial" w:hAnsi="Arial" w:cs="Arial"/>
          <w:sz w:val="24"/>
          <w:szCs w:val="24"/>
          <w:lang w:val="en-GB"/>
        </w:rPr>
        <w:t>, Germany</w:t>
      </w:r>
    </w:p>
    <w:p w14:paraId="0EFA80A0" w14:textId="77777777" w:rsidR="008D0AA5" w:rsidRPr="00F0198D" w:rsidRDefault="008D0AA5" w:rsidP="009C627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</w:p>
    <w:tbl>
      <w:tblPr>
        <w:tblStyle w:val="Gitternetztabelle1hell"/>
        <w:tblW w:w="14737" w:type="dxa"/>
        <w:jc w:val="center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559"/>
        <w:gridCol w:w="2126"/>
        <w:gridCol w:w="851"/>
        <w:gridCol w:w="1559"/>
        <w:gridCol w:w="1418"/>
        <w:gridCol w:w="665"/>
        <w:gridCol w:w="992"/>
        <w:gridCol w:w="709"/>
        <w:gridCol w:w="1744"/>
      </w:tblGrid>
      <w:tr w:rsidR="009C627C" w:rsidRPr="008D0AA5" w14:paraId="1CF1B966" w14:textId="77777777" w:rsidTr="005361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7" w:type="dxa"/>
            <w:gridSpan w:val="11"/>
            <w:shd w:val="clear" w:color="auto" w:fill="D9D9D9" w:themeFill="background1" w:themeFillShade="D9"/>
            <w:vAlign w:val="center"/>
          </w:tcPr>
          <w:p w14:paraId="0B478181" w14:textId="39244FB5" w:rsidR="009C627C" w:rsidRPr="00F0198D" w:rsidRDefault="005D0360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 xml:space="preserve">Supplement </w:t>
            </w:r>
            <w:r w:rsidR="006F0737">
              <w:rPr>
                <w:rFonts w:ascii="Arial" w:eastAsia="Times New Roman" w:hAnsi="Arial" w:cs="Arial"/>
                <w:lang w:val="en-GB" w:eastAsia="de-DE"/>
              </w:rPr>
              <w:t>Table 1</w:t>
            </w:r>
            <w:r w:rsidR="009C627C" w:rsidRPr="00F0198D">
              <w:rPr>
                <w:rFonts w:ascii="Arial" w:eastAsia="Times New Roman" w:hAnsi="Arial" w:cs="Arial"/>
                <w:lang w:val="en-GB" w:eastAsia="de-DE"/>
              </w:rPr>
              <w:t xml:space="preserve">: List of excluded studies. </w:t>
            </w:r>
          </w:p>
          <w:p w14:paraId="513FF047" w14:textId="77777777" w:rsidR="009C627C" w:rsidRPr="00F0198D" w:rsidRDefault="009C627C" w:rsidP="00075F51">
            <w:pPr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5D0360" w:rsidRPr="00F0198D" w14:paraId="5298B89D" w14:textId="77777777" w:rsidTr="00536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D9D9D9" w:themeFill="background1" w:themeFillShade="D9"/>
            <w:vAlign w:val="center"/>
          </w:tcPr>
          <w:p w14:paraId="00623D39" w14:textId="77777777" w:rsidR="009C627C" w:rsidRPr="00F0198D" w:rsidRDefault="009C627C" w:rsidP="00075F51">
            <w:pPr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Study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3D36BE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Typ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0DF5F99" w14:textId="30DA02B0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Patients</w:t>
            </w:r>
            <w:r w:rsidR="00111128">
              <w:rPr>
                <w:rFonts w:ascii="Arial" w:eastAsia="Times New Roman" w:hAnsi="Arial" w:cs="Arial"/>
                <w:lang w:val="en-GB" w:eastAsia="de-DE"/>
              </w:rPr>
              <w:t>*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44636146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Surgical techniqu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3979B7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Mean age, years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A33E052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Diagnosis / Intervention-Interval,</w:t>
            </w:r>
          </w:p>
          <w:p w14:paraId="13319D8E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 xml:space="preserve">years 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1761C69" w14:textId="3D687EE8" w:rsidR="009C627C" w:rsidRPr="00F0198D" w:rsidRDefault="009C627C" w:rsidP="005C6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 xml:space="preserve">Follow up, years, mean ± </w:t>
            </w:r>
            <w:r w:rsidR="005C605B">
              <w:rPr>
                <w:rFonts w:ascii="Arial" w:eastAsia="Times New Roman" w:hAnsi="Arial" w:cs="Arial"/>
                <w:lang w:val="en-GB" w:eastAsia="de-DE"/>
              </w:rPr>
              <w:t>SD</w:t>
            </w:r>
          </w:p>
        </w:tc>
        <w:tc>
          <w:tcPr>
            <w:tcW w:w="665" w:type="dxa"/>
            <w:shd w:val="clear" w:color="auto" w:fill="D9D9D9" w:themeFill="background1" w:themeFillShade="D9"/>
            <w:vAlign w:val="center"/>
          </w:tcPr>
          <w:p w14:paraId="5B2CE174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SC, %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3D1FBFA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Revisions, %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9BC81B0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CEBM</w:t>
            </w:r>
          </w:p>
        </w:tc>
        <w:tc>
          <w:tcPr>
            <w:tcW w:w="1744" w:type="dxa"/>
            <w:shd w:val="clear" w:color="auto" w:fill="D9D9D9" w:themeFill="background1" w:themeFillShade="D9"/>
            <w:vAlign w:val="center"/>
          </w:tcPr>
          <w:p w14:paraId="1FC7E494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Decannulation Rate, %</w:t>
            </w:r>
          </w:p>
        </w:tc>
      </w:tr>
      <w:tr w:rsidR="005D0360" w:rsidRPr="00F0198D" w14:paraId="7895FA25" w14:textId="77777777" w:rsidTr="00536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47EF3760" w14:textId="4091F6BB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Anand et al.</w:t>
            </w:r>
            <w:r w:rsidR="006F0737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</w:t>
            </w:r>
            <w:r w:rsidR="006F0737" w:rsidRPr="006F0737">
              <w:rPr>
                <w:rFonts w:ascii="Arial" w:eastAsia="Times New Roman" w:hAnsi="Arial" w:cs="Arial"/>
                <w:b w:val="0"/>
                <w:lang w:val="en-GB" w:eastAsia="de-DE"/>
              </w:rPr>
              <w:t>(1)</w:t>
            </w:r>
          </w:p>
          <w:p w14:paraId="3F2C3DA2" w14:textId="77777777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(201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F454EF0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RCo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0F213EC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0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1F30A32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Cordoplasty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3DAE241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F26930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5E37553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14:paraId="02189559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426208C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5BB4A9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3D296860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00</w:t>
            </w:r>
          </w:p>
        </w:tc>
      </w:tr>
      <w:tr w:rsidR="005D0360" w:rsidRPr="00F0198D" w14:paraId="366FFA2F" w14:textId="77777777" w:rsidTr="00536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2CAA6464" w14:textId="7F952A6D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Bahre</w:t>
            </w:r>
            <w:r w:rsidR="006F0737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(2)</w:t>
            </w:r>
            <w:r w:rsidR="006F0737"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</w:t>
            </w:r>
          </w:p>
          <w:p w14:paraId="1FDA090D" w14:textId="77777777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(193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A99FE75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RCa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A102CD0" w14:textId="7E70BAFF" w:rsidR="009C627C" w:rsidRPr="00F0198D" w:rsidRDefault="009C627C" w:rsidP="00536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2</w:t>
            </w:r>
            <w:r w:rsidR="00536146"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F0198D">
              <w:rPr>
                <w:rFonts w:ascii="Arial" w:eastAsia="Times New Roman" w:hAnsi="Arial" w:cs="Arial"/>
                <w:lang w:val="en-GB" w:eastAsia="de-DE"/>
              </w:rPr>
              <w:t>(1 male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9942FB5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Vocal Cord Dislocatio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4F70E3E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4EA320C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78EC1D1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14:paraId="5AAE1F0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4E940E8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36BFDAA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40EF467D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00</w:t>
            </w:r>
          </w:p>
        </w:tc>
      </w:tr>
      <w:tr w:rsidR="005D0360" w:rsidRPr="00F0198D" w14:paraId="78D563A6" w14:textId="77777777" w:rsidTr="00536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220BBD66" w14:textId="70743F1E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Billante et al.</w:t>
            </w:r>
            <w:r w:rsidR="006F0737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(3)</w:t>
            </w:r>
            <w:r w:rsidR="006F0737"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</w:t>
            </w:r>
          </w:p>
          <w:p w14:paraId="376DC035" w14:textId="77777777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(200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873760B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RCa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9DB3F70" w14:textId="3BEBF842" w:rsidR="009C627C" w:rsidRPr="00F0198D" w:rsidRDefault="009C627C" w:rsidP="00536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2 (0 males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B1DAA1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Laryngeal Pacemaker and Botulinum-Toxin Injectio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C131EAD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48CC976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8197C0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.67 ± 1.41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14:paraId="24B7C8F3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9A4D2CB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3377849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020E4763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50</w:t>
            </w:r>
          </w:p>
        </w:tc>
      </w:tr>
      <w:tr w:rsidR="005D0360" w:rsidRPr="00F0198D" w14:paraId="5E32717A" w14:textId="77777777" w:rsidTr="00536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7096C88D" w14:textId="4A12FF36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Gadkaree et al.</w:t>
            </w:r>
            <w:r w:rsidR="006F0737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(4)</w:t>
            </w:r>
            <w:r w:rsidR="006F0737"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</w:t>
            </w:r>
          </w:p>
          <w:p w14:paraId="6398B80A" w14:textId="77777777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(201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4D94A58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RCo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35C3F09" w14:textId="77777777" w:rsidR="00536146" w:rsidRDefault="009C627C" w:rsidP="00536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,</w:t>
            </w:r>
          </w:p>
          <w:p w14:paraId="377B0DBB" w14:textId="04783BD6" w:rsidR="009C627C" w:rsidRPr="00F0198D" w:rsidRDefault="00536146" w:rsidP="00536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>
              <w:rPr>
                <w:rFonts w:ascii="Arial" w:eastAsia="Times New Roman" w:hAnsi="Arial" w:cs="Arial"/>
                <w:lang w:val="en-GB" w:eastAsia="de-DE"/>
              </w:rPr>
              <w:t>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6CA7E0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Cordectomy,</w:t>
            </w:r>
          </w:p>
          <w:p w14:paraId="215183C6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Open Framework Surgery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F39035E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,</w:t>
            </w:r>
          </w:p>
          <w:p w14:paraId="59430F14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CA65B9D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,</w:t>
            </w:r>
          </w:p>
          <w:p w14:paraId="15157EB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4AADC83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,</w:t>
            </w:r>
          </w:p>
          <w:p w14:paraId="59DA89F8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14:paraId="2FEBDD04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,</w:t>
            </w:r>
          </w:p>
          <w:p w14:paraId="068AA7D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0559E3A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50,</w:t>
            </w:r>
          </w:p>
          <w:p w14:paraId="3FA3D69C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B6CF9B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6EB48931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50,</w:t>
            </w:r>
          </w:p>
          <w:p w14:paraId="1F0000FB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00</w:t>
            </w:r>
          </w:p>
        </w:tc>
      </w:tr>
      <w:tr w:rsidR="005D0360" w:rsidRPr="00F0198D" w14:paraId="0F87EE51" w14:textId="77777777" w:rsidTr="00536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50383C6C" w14:textId="57033763" w:rsidR="009C627C" w:rsidRPr="006F0737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Gupta </w:t>
            </w:r>
            <w:r w:rsidRPr="006F0737">
              <w:rPr>
                <w:rFonts w:ascii="Arial" w:eastAsia="Times New Roman" w:hAnsi="Arial" w:cs="Arial"/>
                <w:b w:val="0"/>
                <w:lang w:val="en-GB" w:eastAsia="de-DE"/>
              </w:rPr>
              <w:t>et al.</w:t>
            </w:r>
            <w:r w:rsidR="006F0737" w:rsidRPr="006F0737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(5)</w:t>
            </w:r>
          </w:p>
          <w:p w14:paraId="1872D2AE" w14:textId="77777777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vertAlign w:val="superscript"/>
                <w:lang w:val="en-GB" w:eastAsia="de-DE"/>
              </w:rPr>
            </w:pPr>
            <w:r w:rsidRPr="006F0737">
              <w:rPr>
                <w:rFonts w:ascii="Arial" w:eastAsia="Times New Roman" w:hAnsi="Arial" w:cs="Arial"/>
                <w:b w:val="0"/>
                <w:lang w:val="en-GB" w:eastAsia="de-DE"/>
              </w:rPr>
              <w:t>(199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8090FB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RCa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001367C" w14:textId="05A59F0E" w:rsidR="009C627C" w:rsidRPr="00F0198D" w:rsidRDefault="009C627C" w:rsidP="00536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993FC66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Arytenoidectomy and Laterofixatio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D46CE96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0704228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DA6E77F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14:paraId="070BF3B8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09181A1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926E8A3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04B78578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67</w:t>
            </w:r>
          </w:p>
        </w:tc>
      </w:tr>
      <w:tr w:rsidR="005D0360" w:rsidRPr="00F0198D" w14:paraId="020FE1A9" w14:textId="77777777" w:rsidTr="00536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424344D9" w14:textId="5496CD69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Jackson</w:t>
            </w:r>
            <w:r w:rsidR="006F0737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(6)</w:t>
            </w:r>
            <w:r w:rsidR="006F0737"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</w:t>
            </w:r>
          </w:p>
          <w:p w14:paraId="29B50363" w14:textId="77777777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(192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04FBC8A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RCa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0410F98" w14:textId="5D92FEF7" w:rsidR="009C627C" w:rsidRPr="00F0198D" w:rsidRDefault="009C627C" w:rsidP="00536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7</w:t>
            </w:r>
            <w:r w:rsidR="00536146"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F0198D">
              <w:rPr>
                <w:rFonts w:ascii="Arial" w:eastAsia="Times New Roman" w:hAnsi="Arial" w:cs="Arial"/>
                <w:lang w:val="en-GB" w:eastAsia="de-DE"/>
              </w:rPr>
              <w:t>(2 males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B0021D9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Posterior Ventriculo-Cordectomy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F1F3D6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32.6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C835B68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.94 ± 0.7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6566718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.71 ± 1.50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14:paraId="5BBDD40A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C7C790C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E3C8D09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23FB7DA5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00</w:t>
            </w:r>
          </w:p>
        </w:tc>
      </w:tr>
      <w:tr w:rsidR="005D0360" w:rsidRPr="00F0198D" w14:paraId="06736F8E" w14:textId="77777777" w:rsidTr="00536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3650C525" w14:textId="50536E5A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lastRenderedPageBreak/>
              <w:t>Langnickel</w:t>
            </w:r>
            <w:r w:rsidR="006F0737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(7)</w:t>
            </w:r>
            <w:r w:rsidR="006F0737"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</w:t>
            </w:r>
          </w:p>
          <w:p w14:paraId="53A7F17D" w14:textId="77777777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(197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CE8191B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PCa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F1812B4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6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9923A76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Vertico-Lateral Elevatio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9D9AE1C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EF96215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034877D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14:paraId="6A3E814D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AF35E55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576CA4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193AF91C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00</w:t>
            </w:r>
          </w:p>
        </w:tc>
      </w:tr>
      <w:tr w:rsidR="005D0360" w:rsidRPr="00F0198D" w14:paraId="6A024DC6" w14:textId="77777777" w:rsidTr="00536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158B5FE6" w14:textId="6139EA98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Müller</w:t>
            </w:r>
            <w:r w:rsidR="006F0737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(8)</w:t>
            </w:r>
            <w:r w:rsidR="006F0737"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</w:t>
            </w:r>
          </w:p>
          <w:p w14:paraId="1EEAAEB5" w14:textId="77777777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(201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C3D196A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PCa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6FFB395" w14:textId="6FE5A689" w:rsidR="009C627C" w:rsidRPr="00F0198D" w:rsidRDefault="009C627C" w:rsidP="00536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7</w:t>
            </w:r>
            <w:r w:rsidR="00536146"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F0198D">
              <w:rPr>
                <w:rFonts w:ascii="Arial" w:eastAsia="Times New Roman" w:hAnsi="Arial" w:cs="Arial"/>
                <w:lang w:val="en-GB" w:eastAsia="de-DE"/>
              </w:rPr>
              <w:t>(2 males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A992D8E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Laryngeal Pacemaker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1754C92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2.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C07486A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2.8 ± 8.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E72005F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.5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14:paraId="36850BB6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91F1EBC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2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9EACF11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30167E91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00</w:t>
            </w:r>
          </w:p>
        </w:tc>
      </w:tr>
      <w:tr w:rsidR="005D0360" w:rsidRPr="00F0198D" w14:paraId="1C4F25A1" w14:textId="77777777" w:rsidTr="00536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756EA19C" w14:textId="26997E39" w:rsidR="009C627C" w:rsidRPr="006F0737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Nawka et al.</w:t>
            </w:r>
            <w:r w:rsidR="006F0737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(9)</w:t>
            </w:r>
            <w:r w:rsidR="006F0737" w:rsidRPr="00B02738">
              <w:rPr>
                <w:rFonts w:ascii="Arial" w:eastAsia="Times New Roman" w:hAnsi="Arial" w:cs="Arial"/>
                <w:b w:val="0"/>
                <w:vertAlign w:val="superscript"/>
                <w:lang w:val="en-GB" w:eastAsia="de-DE"/>
              </w:rPr>
              <w:t xml:space="preserve"> </w:t>
            </w:r>
            <w:bookmarkStart w:id="0" w:name="_GoBack"/>
          </w:p>
          <w:bookmarkEnd w:id="0"/>
          <w:p w14:paraId="303AC11A" w14:textId="77777777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(201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90EDDC8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PCo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A5F2B9B" w14:textId="1F435C81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2,</w:t>
            </w:r>
            <w:r w:rsidR="00536146"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</w:p>
          <w:p w14:paraId="2018AD01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DB1D514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Posterior Cordectomy and Laterofixation,</w:t>
            </w:r>
          </w:p>
          <w:p w14:paraId="5A4858AD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Subtotal Arytenoidectomy and Laterofixatio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47EBACB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,</w:t>
            </w:r>
          </w:p>
          <w:p w14:paraId="2CD0BE56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F22B2BF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,</w:t>
            </w:r>
          </w:p>
          <w:p w14:paraId="51302A7E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FDB0D33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,</w:t>
            </w:r>
          </w:p>
          <w:p w14:paraId="519626CE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14:paraId="085B9F68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,</w:t>
            </w:r>
          </w:p>
          <w:p w14:paraId="3DFF01D8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AF6839F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,</w:t>
            </w:r>
          </w:p>
          <w:p w14:paraId="5E2467E4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5B27CDB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3b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1B6CAE09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00,</w:t>
            </w:r>
          </w:p>
          <w:p w14:paraId="335D45E5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00</w:t>
            </w:r>
          </w:p>
        </w:tc>
      </w:tr>
      <w:tr w:rsidR="005D0360" w:rsidRPr="00F0198D" w14:paraId="5D456048" w14:textId="77777777" w:rsidTr="00536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23635740" w14:textId="5B7FE424" w:rsidR="009C627C" w:rsidRPr="006F0737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Pia et al.</w:t>
            </w:r>
            <w:r w:rsidR="006F0737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(10)</w:t>
            </w:r>
          </w:p>
          <w:p w14:paraId="3516E9D9" w14:textId="77777777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(199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B15FB21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PCa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8CC4364" w14:textId="3A3022EB" w:rsidR="009C627C" w:rsidRPr="00F0198D" w:rsidRDefault="009C627C" w:rsidP="00536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1</w:t>
            </w:r>
            <w:r w:rsidR="00536146"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F0198D">
              <w:rPr>
                <w:rFonts w:ascii="Arial" w:eastAsia="Times New Roman" w:hAnsi="Arial" w:cs="Arial"/>
                <w:lang w:val="en-GB" w:eastAsia="de-DE"/>
              </w:rPr>
              <w:t>(8 males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F41F6D9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Posterior Ventriculo-Cordectomy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0A79A0E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55.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8CDDFE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D139270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3.58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14:paraId="42E58D5B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B6CBE83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5D59B5B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3EB5BDF6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88</w:t>
            </w:r>
          </w:p>
        </w:tc>
      </w:tr>
      <w:tr w:rsidR="005D0360" w:rsidRPr="00F0198D" w14:paraId="792C4CA6" w14:textId="77777777" w:rsidTr="00536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498B82CC" w14:textId="4123619A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Ptok and Schönweiler</w:t>
            </w:r>
            <w:r w:rsidR="006F0737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(11)</w:t>
            </w:r>
            <w:r w:rsidR="006F0737"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</w:t>
            </w:r>
          </w:p>
          <w:p w14:paraId="0825A162" w14:textId="77777777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(200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6ACD4D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RCa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AA934FA" w14:textId="044B6131" w:rsidR="009C627C" w:rsidRPr="00F0198D" w:rsidRDefault="009C627C" w:rsidP="00536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</w:t>
            </w:r>
            <w:r w:rsidR="00536146"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F0198D">
              <w:rPr>
                <w:rFonts w:ascii="Arial" w:eastAsia="Times New Roman" w:hAnsi="Arial" w:cs="Arial"/>
                <w:lang w:val="en-GB" w:eastAsia="de-DE"/>
              </w:rPr>
              <w:t>(0 males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8623D93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Botulinum-Toxin Injectio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BE119AD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8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5A2E38F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 xml:space="preserve">4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5009308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.33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14:paraId="22156895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A59EB54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6A5CF21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3208081F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00</w:t>
            </w:r>
          </w:p>
        </w:tc>
      </w:tr>
      <w:tr w:rsidR="005D0360" w:rsidRPr="00F0198D" w14:paraId="27563829" w14:textId="77777777" w:rsidTr="00536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33856FC5" w14:textId="23700A6E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Remsen et al.</w:t>
            </w:r>
            <w:r w:rsidR="006F0737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(12)</w:t>
            </w:r>
            <w:r w:rsidR="006F0737"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</w:t>
            </w:r>
          </w:p>
          <w:p w14:paraId="211DAEF6" w14:textId="77777777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(198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ACDD768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RCa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3248E4F" w14:textId="38D1C8E1" w:rsidR="009C627C" w:rsidRPr="00F0198D" w:rsidRDefault="009C627C" w:rsidP="00536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 xml:space="preserve">11 (3 males) 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C741AA2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Arytenoidectomy and Laterofixatio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D2E799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 xml:space="preserve">59.9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AFB844C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E0F4DEC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.83 ± 0.32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14:paraId="4C2D2961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3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B99557C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47181CA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518CF314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91</w:t>
            </w:r>
          </w:p>
        </w:tc>
      </w:tr>
      <w:tr w:rsidR="005D0360" w:rsidRPr="00F0198D" w14:paraId="5D0E8656" w14:textId="77777777" w:rsidTr="00536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31B533F8" w14:textId="1EFD2B28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Sellars</w:t>
            </w:r>
            <w:r w:rsidR="006F0737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(13)</w:t>
            </w:r>
            <w:r w:rsidR="006F0737"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</w:t>
            </w:r>
          </w:p>
          <w:p w14:paraId="0F9777FB" w14:textId="4D96345F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(1971</w:t>
            </w:r>
            <w:r w:rsidR="006F0737">
              <w:rPr>
                <w:rFonts w:ascii="Arial" w:eastAsia="Times New Roman" w:hAnsi="Arial" w:cs="Arial"/>
                <w:b w:val="0"/>
                <w:lang w:val="en-GB" w:eastAsia="de-DE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0E2853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RCa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D3F66F7" w14:textId="4030DCA6" w:rsidR="009C627C" w:rsidRPr="00F0198D" w:rsidRDefault="009C627C" w:rsidP="00536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2</w:t>
            </w:r>
            <w:r w:rsidR="00536146"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F0198D">
              <w:rPr>
                <w:rFonts w:ascii="Arial" w:eastAsia="Times New Roman" w:hAnsi="Arial" w:cs="Arial"/>
                <w:lang w:val="en-GB" w:eastAsia="de-DE"/>
              </w:rPr>
              <w:t>(1 male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45E0C78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Arytenoidectomy and Cordopexy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710F917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5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130A240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2.00 ±11.3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1CD423F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 xml:space="preserve">0.17 ± 0.12 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14:paraId="4A73524A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5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28ADD6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5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4A1B31F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0A6197F0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00</w:t>
            </w:r>
          </w:p>
        </w:tc>
      </w:tr>
      <w:tr w:rsidR="005D0360" w:rsidRPr="00F0198D" w14:paraId="30142318" w14:textId="77777777" w:rsidTr="00536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11447B45" w14:textId="2018D332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Yagudin et al.</w:t>
            </w:r>
            <w:r w:rsidR="006F0737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(14)</w:t>
            </w: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</w:t>
            </w:r>
          </w:p>
          <w:p w14:paraId="0B39BA5F" w14:textId="77777777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(201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0AF79BF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PCa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D1AE58C" w14:textId="4B8D526C" w:rsidR="009C627C" w:rsidRPr="00F0198D" w:rsidRDefault="009C627C" w:rsidP="00536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21</w:t>
            </w:r>
            <w:r w:rsidR="00536146"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Pr="00F0198D">
              <w:rPr>
                <w:rFonts w:ascii="Arial" w:eastAsia="Times New Roman" w:hAnsi="Arial" w:cs="Arial"/>
                <w:lang w:val="en-GB" w:eastAsia="de-DE"/>
              </w:rPr>
              <w:t>(0 male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BE4F73D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Plastic Cordotomy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9EDAEA9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56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E525885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6.58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81AB8F6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.20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14:paraId="14369C9F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E233EC8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92C28EA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2E2A83EF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00</w:t>
            </w:r>
          </w:p>
        </w:tc>
      </w:tr>
      <w:tr w:rsidR="005D0360" w:rsidRPr="00F0198D" w14:paraId="37C946D9" w14:textId="77777777" w:rsidTr="00536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2F2F2" w:themeFill="background1" w:themeFillShade="F2"/>
          </w:tcPr>
          <w:p w14:paraId="0F931D33" w14:textId="2566ACC7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Zealear et al.</w:t>
            </w:r>
            <w:r w:rsidR="006F0737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(15)</w:t>
            </w: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 xml:space="preserve"> </w:t>
            </w:r>
          </w:p>
          <w:p w14:paraId="19D3D9F6" w14:textId="77777777" w:rsidR="009C627C" w:rsidRPr="00B02738" w:rsidRDefault="009C627C" w:rsidP="00075F51">
            <w:pPr>
              <w:rPr>
                <w:rFonts w:ascii="Arial" w:eastAsia="Times New Roman" w:hAnsi="Arial" w:cs="Arial"/>
                <w:b w:val="0"/>
                <w:lang w:val="en-GB" w:eastAsia="de-DE"/>
              </w:rPr>
            </w:pPr>
            <w:r w:rsidRPr="00B02738">
              <w:rPr>
                <w:rFonts w:ascii="Arial" w:eastAsia="Times New Roman" w:hAnsi="Arial" w:cs="Arial"/>
                <w:b w:val="0"/>
                <w:lang w:val="en-GB" w:eastAsia="de-DE"/>
              </w:rPr>
              <w:t>(200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F5D8130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PCaR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8E6F5A3" w14:textId="53EF1DD7" w:rsidR="009C627C" w:rsidRPr="00F0198D" w:rsidRDefault="009C627C" w:rsidP="00536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 (0 male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F6A32C6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Laryngeal Pacemaker and Botulinum-Toxin Injectio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82AB77C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6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9CDFCEB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,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E6C9A49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2.33</w:t>
            </w:r>
          </w:p>
        </w:tc>
        <w:tc>
          <w:tcPr>
            <w:tcW w:w="665" w:type="dxa"/>
            <w:shd w:val="clear" w:color="auto" w:fill="F2F2F2" w:themeFill="background1" w:themeFillShade="F2"/>
          </w:tcPr>
          <w:p w14:paraId="2767D756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5BCB89C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403259E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4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47C6FC49" w14:textId="77777777" w:rsidR="009C627C" w:rsidRPr="00F0198D" w:rsidRDefault="009C627C" w:rsidP="0007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/>
              </w:rPr>
            </w:pPr>
            <w:r w:rsidRPr="00F0198D">
              <w:rPr>
                <w:rFonts w:ascii="Arial" w:eastAsia="Times New Roman" w:hAnsi="Arial" w:cs="Arial"/>
                <w:lang w:val="en-GB" w:eastAsia="de-DE"/>
              </w:rPr>
              <w:t>100</w:t>
            </w:r>
          </w:p>
        </w:tc>
      </w:tr>
    </w:tbl>
    <w:p w14:paraId="251EE51F" w14:textId="4D70061A" w:rsidR="005D0360" w:rsidRPr="00F0198D" w:rsidRDefault="007E129A">
      <w:pPr>
        <w:rPr>
          <w:rFonts w:ascii="Arial" w:eastAsia="Times New Roman" w:hAnsi="Arial" w:cs="Arial"/>
          <w:sz w:val="24"/>
          <w:szCs w:val="24"/>
          <w:lang w:val="en-GB" w:eastAsia="de-DE"/>
        </w:rPr>
      </w:pPr>
      <w:r w:rsidRPr="00F0198D">
        <w:rPr>
          <w:rFonts w:ascii="Arial" w:eastAsia="Times New Roman" w:hAnsi="Arial" w:cs="Arial"/>
          <w:sz w:val="24"/>
          <w:szCs w:val="24"/>
          <w:lang w:val="en-GB" w:eastAsia="de-DE"/>
        </w:rPr>
        <w:t>Excluded small (&lt; 3) subgroups. SC = severe complications, RCaS = retrospective case series, RCoS = retrospective cohort study, PCaS = prospective case series, PCoS = prospective cohort study, CEBM = oxford center of medicine score</w:t>
      </w:r>
      <w:r w:rsidR="005C605B">
        <w:rPr>
          <w:rFonts w:ascii="Arial" w:eastAsia="Times New Roman" w:hAnsi="Arial" w:cs="Arial"/>
          <w:sz w:val="24"/>
          <w:szCs w:val="24"/>
          <w:lang w:val="en-GB" w:eastAsia="de-DE"/>
        </w:rPr>
        <w:t>, SD = standard deviation,</w:t>
      </w:r>
      <w:r w:rsidR="0011112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*no differentiation between female and male patients.</w:t>
      </w:r>
    </w:p>
    <w:p w14:paraId="310E8743" w14:textId="46733EB6" w:rsidR="007E129A" w:rsidRPr="00F0198D" w:rsidRDefault="007E129A">
      <w:pPr>
        <w:rPr>
          <w:rFonts w:ascii="Arial" w:eastAsia="Times New Roman" w:hAnsi="Arial" w:cs="Arial"/>
          <w:sz w:val="24"/>
          <w:szCs w:val="24"/>
          <w:lang w:val="en-GB" w:eastAsia="de-DE"/>
        </w:rPr>
      </w:pPr>
    </w:p>
    <w:p w14:paraId="3076B788" w14:textId="77777777" w:rsidR="004D24CF" w:rsidRDefault="004D24CF" w:rsidP="004D24CF">
      <w:pPr>
        <w:rPr>
          <w:rFonts w:ascii="Arial" w:eastAsia="Times New Roman" w:hAnsi="Arial" w:cs="Arial"/>
          <w:lang w:val="en-GB" w:eastAsia="de-DE"/>
        </w:rPr>
        <w:sectPr w:rsidR="004D24CF" w:rsidSect="00D14C8B">
          <w:footerReference w:type="default" r:id="rId8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493A58B" w14:textId="77777777" w:rsidR="004D24CF" w:rsidRPr="004D24CF" w:rsidRDefault="004D24CF" w:rsidP="004D24CF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 w:rsidRPr="004D24CF">
        <w:rPr>
          <w:rFonts w:ascii="Arial" w:eastAsia="Times New Roman" w:hAnsi="Arial" w:cs="Arial"/>
          <w:b/>
          <w:sz w:val="24"/>
          <w:szCs w:val="24"/>
          <w:lang w:val="en-US" w:eastAsia="de-DE"/>
        </w:rPr>
        <w:lastRenderedPageBreak/>
        <w:t>References</w:t>
      </w:r>
    </w:p>
    <w:p w14:paraId="7968FD9A" w14:textId="77777777" w:rsidR="004D24CF" w:rsidRPr="004D24CF" w:rsidRDefault="004D24CF" w:rsidP="004D24CF">
      <w:pPr>
        <w:pStyle w:val="EndNoteBibliography"/>
        <w:spacing w:after="0"/>
        <w:ind w:left="851" w:hanging="851"/>
      </w:pPr>
      <w:r w:rsidRPr="00C104D6">
        <w:rPr>
          <w:rFonts w:eastAsia="Times New Roman"/>
          <w:sz w:val="24"/>
          <w:szCs w:val="24"/>
          <w:lang w:val="en-GB" w:eastAsia="de-DE"/>
        </w:rPr>
        <w:fldChar w:fldCharType="begin"/>
      </w:r>
      <w:r w:rsidRPr="004D24CF">
        <w:rPr>
          <w:rFonts w:eastAsia="Times New Roman"/>
          <w:sz w:val="24"/>
          <w:szCs w:val="24"/>
          <w:lang w:eastAsia="de-DE"/>
        </w:rPr>
        <w:instrText xml:space="preserve"> ADDIN EN.REFLIST </w:instrText>
      </w:r>
      <w:r w:rsidRPr="00C104D6">
        <w:rPr>
          <w:rFonts w:eastAsia="Times New Roman"/>
          <w:sz w:val="24"/>
          <w:szCs w:val="24"/>
          <w:lang w:val="en-GB" w:eastAsia="de-DE"/>
        </w:rPr>
        <w:fldChar w:fldCharType="separate"/>
      </w:r>
      <w:r w:rsidRPr="004D24CF">
        <w:t>1.</w:t>
      </w:r>
      <w:r w:rsidRPr="004D24CF">
        <w:tab/>
        <w:t xml:space="preserve">Anand V, Kumaran BR, Chenniappan S. Cordoplasty: a new technique for managing bilateral vocal cord paralysis and its comparison with posterior cordotomy and external procedure in a large study group. </w:t>
      </w:r>
      <w:r w:rsidRPr="004D24CF">
        <w:rPr>
          <w:i/>
        </w:rPr>
        <w:t>Indian journal of otolaryngology and head and neck surgery</w:t>
      </w:r>
      <w:r w:rsidRPr="004D24CF">
        <w:t>. 2015;67:40-6. doi:10.1007/s12070-014-0740-4</w:t>
      </w:r>
    </w:p>
    <w:p w14:paraId="4BD5F235" w14:textId="77777777" w:rsidR="004D24CF" w:rsidRPr="004D24CF" w:rsidRDefault="004D24CF" w:rsidP="004D24CF">
      <w:pPr>
        <w:pStyle w:val="EndNoteBibliography"/>
        <w:spacing w:after="0"/>
        <w:ind w:left="851" w:hanging="851"/>
        <w:rPr>
          <w:lang w:val="de-DE"/>
        </w:rPr>
      </w:pPr>
      <w:r w:rsidRPr="004D24CF">
        <w:rPr>
          <w:lang w:val="de-DE"/>
        </w:rPr>
        <w:t>2.</w:t>
      </w:r>
      <w:r w:rsidRPr="004D24CF">
        <w:rPr>
          <w:lang w:val="de-DE"/>
        </w:rPr>
        <w:tab/>
        <w:t xml:space="preserve">Bahre H. Die Technik der von Wittmaack angegebenen Operationsmethode zur Behebung der Kehlkopfstenose bei doppelseitiger Medianstellung der Stimmbänder. </w:t>
      </w:r>
      <w:r w:rsidRPr="004D24CF">
        <w:rPr>
          <w:i/>
          <w:lang w:val="de-DE"/>
        </w:rPr>
        <w:t>Archiv für Ohren-, Nasen- und Kehlkopfheilkunde</w:t>
      </w:r>
      <w:r w:rsidRPr="004D24CF">
        <w:rPr>
          <w:lang w:val="de-DE"/>
        </w:rPr>
        <w:t>. 1930;127:41-50. doi:10.1007/BF01586489</w:t>
      </w:r>
    </w:p>
    <w:p w14:paraId="69B9BF6E" w14:textId="77777777" w:rsidR="004D24CF" w:rsidRPr="004D24CF" w:rsidRDefault="004D24CF" w:rsidP="004D24CF">
      <w:pPr>
        <w:pStyle w:val="EndNoteBibliography"/>
        <w:spacing w:after="0"/>
        <w:ind w:left="851" w:hanging="851"/>
      </w:pPr>
      <w:r w:rsidRPr="004D24CF">
        <w:rPr>
          <w:lang w:val="de-DE"/>
        </w:rPr>
        <w:t>3.</w:t>
      </w:r>
      <w:r w:rsidRPr="004D24CF">
        <w:rPr>
          <w:lang w:val="de-DE"/>
        </w:rPr>
        <w:tab/>
        <w:t xml:space="preserve">Billante CR, Zealear DL, Courey MS, Netterville JL. </w:t>
      </w:r>
      <w:r w:rsidRPr="004D24CF">
        <w:t xml:space="preserve">Effect of chronic electrical stimulation of laryngeal muscle on voice. </w:t>
      </w:r>
      <w:r w:rsidRPr="004D24CF">
        <w:rPr>
          <w:i/>
        </w:rPr>
        <w:t>The Annals of otology, rhinology, and laryngology</w:t>
      </w:r>
      <w:r w:rsidRPr="004D24CF">
        <w:t>. 2002;111:328-32. doi:10.1177/000348940211100408</w:t>
      </w:r>
    </w:p>
    <w:p w14:paraId="15F1D98C" w14:textId="77777777" w:rsidR="004D24CF" w:rsidRPr="004D24CF" w:rsidRDefault="004D24CF" w:rsidP="004D24CF">
      <w:pPr>
        <w:pStyle w:val="EndNoteBibliography"/>
        <w:spacing w:after="0"/>
        <w:ind w:left="851" w:hanging="851"/>
      </w:pPr>
      <w:r w:rsidRPr="004D24CF">
        <w:t>4.</w:t>
      </w:r>
      <w:r w:rsidRPr="004D24CF">
        <w:tab/>
        <w:t xml:space="preserve">Gadkaree SK, Gelbard A, Best SR, Akst LM, Brodsky M, Hillel AT. Outcomes in Bilateral Vocal Fold Immobility: A Retrospective Cohort Analysis. </w:t>
      </w:r>
      <w:r w:rsidRPr="004D24CF">
        <w:rPr>
          <w:i/>
        </w:rPr>
        <w:t>Otolaryngology</w:t>
      </w:r>
      <w:r w:rsidRPr="004D24CF">
        <w:t>. 2018;159:1020-7. doi:10.1177/0194599818800462</w:t>
      </w:r>
    </w:p>
    <w:p w14:paraId="7A3389A0" w14:textId="77777777" w:rsidR="004D24CF" w:rsidRPr="004D24CF" w:rsidRDefault="004D24CF" w:rsidP="004D24CF">
      <w:pPr>
        <w:pStyle w:val="EndNoteBibliography"/>
        <w:spacing w:after="0"/>
        <w:ind w:left="851" w:hanging="851"/>
      </w:pPr>
      <w:r w:rsidRPr="004D24CF">
        <w:t>5.</w:t>
      </w:r>
      <w:r w:rsidRPr="004D24CF">
        <w:tab/>
        <w:t xml:space="preserve">Gupta AK, Mann SB, Nagarkar N. Surgical management of bilateral immobile vocal folds and long-term follow-up. </w:t>
      </w:r>
      <w:r w:rsidRPr="004D24CF">
        <w:rPr>
          <w:i/>
        </w:rPr>
        <w:t>The Journal of laryngology and otology</w:t>
      </w:r>
      <w:r w:rsidRPr="004D24CF">
        <w:t>. 1997;111:474-7. doi:10.1017/s0022215100137685</w:t>
      </w:r>
    </w:p>
    <w:p w14:paraId="2633C10D" w14:textId="77777777" w:rsidR="004D24CF" w:rsidRPr="004D24CF" w:rsidRDefault="004D24CF" w:rsidP="004D24CF">
      <w:pPr>
        <w:pStyle w:val="EndNoteBibliography"/>
        <w:spacing w:after="0"/>
        <w:ind w:left="851" w:hanging="851"/>
      </w:pPr>
      <w:r w:rsidRPr="004D24CF">
        <w:t>6.</w:t>
      </w:r>
      <w:r w:rsidRPr="004D24CF">
        <w:tab/>
        <w:t xml:space="preserve">Jackson C. Ventriculocordectomy: A new operation for the cure of goitrous paralytic laryngeal stenosis. </w:t>
      </w:r>
      <w:r w:rsidRPr="004D24CF">
        <w:rPr>
          <w:i/>
        </w:rPr>
        <w:t>Archives of Surgery</w:t>
      </w:r>
      <w:r w:rsidRPr="004D24CF">
        <w:t>. 1922;4:257-74. doi:10.1001/archsurg.1922.01110110003001</w:t>
      </w:r>
    </w:p>
    <w:p w14:paraId="2A81E85D" w14:textId="77777777" w:rsidR="004D24CF" w:rsidRPr="004D24CF" w:rsidRDefault="004D24CF" w:rsidP="004D24CF">
      <w:pPr>
        <w:pStyle w:val="EndNoteBibliography"/>
        <w:spacing w:after="0"/>
        <w:ind w:left="851" w:hanging="851"/>
        <w:rPr>
          <w:lang w:val="de-DE"/>
        </w:rPr>
      </w:pPr>
      <w:r w:rsidRPr="004D24CF">
        <w:t>7.</w:t>
      </w:r>
      <w:r w:rsidRPr="004D24CF">
        <w:tab/>
        <w:t xml:space="preserve">Langnickel R. An endolaryngeal method of vertico-lateral transposition of the vocal cord for bilateral abductor paralysis. </w:t>
      </w:r>
      <w:r w:rsidRPr="004D24CF">
        <w:rPr>
          <w:i/>
          <w:lang w:val="de-DE"/>
        </w:rPr>
        <w:t>The Laryngoscope</w:t>
      </w:r>
      <w:r w:rsidRPr="004D24CF">
        <w:rPr>
          <w:lang w:val="de-DE"/>
        </w:rPr>
        <w:t>. 1976;86:1020-8. doi:10.1288/00005537-197607000-00018</w:t>
      </w:r>
    </w:p>
    <w:p w14:paraId="54BC0D0D" w14:textId="77777777" w:rsidR="004D24CF" w:rsidRPr="004D24CF" w:rsidRDefault="004D24CF" w:rsidP="004D24CF">
      <w:pPr>
        <w:pStyle w:val="EndNoteBibliography"/>
        <w:spacing w:after="0"/>
        <w:ind w:left="851" w:hanging="851"/>
      </w:pPr>
      <w:r w:rsidRPr="004D24CF">
        <w:rPr>
          <w:lang w:val="de-DE"/>
        </w:rPr>
        <w:t>8.</w:t>
      </w:r>
      <w:r w:rsidRPr="004D24CF">
        <w:rPr>
          <w:lang w:val="de-DE"/>
        </w:rPr>
        <w:tab/>
        <w:t xml:space="preserve">Müller AH, Hagen R, Pototschnig C, et al. </w:t>
      </w:r>
      <w:r w:rsidRPr="004D24CF">
        <w:t xml:space="preserve">Laryngeal pacing for bilateral vocal fold paralysis: Voice and respiratory aspects. </w:t>
      </w:r>
      <w:r w:rsidRPr="004D24CF">
        <w:rPr>
          <w:i/>
        </w:rPr>
        <w:t>The Laryngoscope</w:t>
      </w:r>
      <w:r w:rsidRPr="004D24CF">
        <w:t>. 2017;127:1838-44. doi:10.1002/lary.26428</w:t>
      </w:r>
    </w:p>
    <w:p w14:paraId="4D4DA0AF" w14:textId="77777777" w:rsidR="004D24CF" w:rsidRPr="004D24CF" w:rsidRDefault="004D24CF" w:rsidP="004D24CF">
      <w:pPr>
        <w:pStyle w:val="EndNoteBibliography"/>
        <w:spacing w:after="0"/>
        <w:ind w:left="851" w:hanging="851"/>
      </w:pPr>
      <w:r w:rsidRPr="004D24CF">
        <w:t>9.</w:t>
      </w:r>
      <w:r w:rsidRPr="004D24CF">
        <w:tab/>
        <w:t xml:space="preserve">Nawka T, Sittel C, Gugatschka M, et al. Permanent transoral surgery of bilateral vocal fold paralysis: A prospective multi-center trial. </w:t>
      </w:r>
      <w:r w:rsidRPr="004D24CF">
        <w:rPr>
          <w:i/>
        </w:rPr>
        <w:t>The Laryngoscope</w:t>
      </w:r>
      <w:r w:rsidRPr="004D24CF">
        <w:t>. 2015;125:1401-8. doi:10.1002/lary.25137</w:t>
      </w:r>
    </w:p>
    <w:p w14:paraId="361A482B" w14:textId="77777777" w:rsidR="004D24CF" w:rsidRPr="004D24CF" w:rsidRDefault="004D24CF" w:rsidP="004D24CF">
      <w:pPr>
        <w:pStyle w:val="EndNoteBibliography"/>
        <w:spacing w:after="0"/>
        <w:ind w:left="851" w:hanging="851"/>
      </w:pPr>
      <w:r w:rsidRPr="004D24CF">
        <w:t>10.</w:t>
      </w:r>
      <w:r w:rsidRPr="004D24CF">
        <w:tab/>
        <w:t xml:space="preserve">Pia F, Pisani P, Aluffi P. CO 2 laser posterior ventriculocordectomy for the treatment of bilateral vocal cord paralysis. </w:t>
      </w:r>
      <w:r w:rsidRPr="004D24CF">
        <w:rPr>
          <w:i/>
        </w:rPr>
        <w:t>European Archives of Oto-Rhino-Laryngology</w:t>
      </w:r>
      <w:r w:rsidRPr="004D24CF">
        <w:t>. 1999;256:403-406. doi:10.1007/s004050050175</w:t>
      </w:r>
    </w:p>
    <w:p w14:paraId="294F775C" w14:textId="77777777" w:rsidR="004D24CF" w:rsidRPr="004D24CF" w:rsidRDefault="004D24CF" w:rsidP="004D24CF">
      <w:pPr>
        <w:pStyle w:val="EndNoteBibliography"/>
        <w:spacing w:after="0"/>
        <w:ind w:left="851" w:hanging="851"/>
      </w:pPr>
      <w:r w:rsidRPr="004D24CF">
        <w:t>11.</w:t>
      </w:r>
      <w:r w:rsidRPr="004D24CF">
        <w:tab/>
        <w:t xml:space="preserve">Ptok M, Schönweiler R. Botulinum-Toxin-A-induzierte „Rebalanzierung“ bei beidseitiger Stimmlippenparese? </w:t>
      </w:r>
      <w:r w:rsidRPr="004D24CF">
        <w:rPr>
          <w:i/>
        </w:rPr>
        <w:t>HNO</w:t>
      </w:r>
      <w:r w:rsidRPr="004D24CF">
        <w:t>. 2001;49:548-52. doi:10.1007/s001060170080</w:t>
      </w:r>
    </w:p>
    <w:p w14:paraId="68A2C0D0" w14:textId="77777777" w:rsidR="004D24CF" w:rsidRPr="004D24CF" w:rsidRDefault="004D24CF" w:rsidP="004D24CF">
      <w:pPr>
        <w:pStyle w:val="EndNoteBibliography"/>
        <w:spacing w:after="0"/>
        <w:ind w:left="851" w:hanging="851"/>
      </w:pPr>
      <w:r w:rsidRPr="004D24CF">
        <w:t>12.</w:t>
      </w:r>
      <w:r w:rsidRPr="004D24CF">
        <w:tab/>
        <w:t xml:space="preserve">Remsen K, Lawson W, Patel N, Biller HF. Laser lateralization for bilateral vocal cord abductor paralysis. </w:t>
      </w:r>
      <w:r w:rsidRPr="004D24CF">
        <w:rPr>
          <w:i/>
        </w:rPr>
        <w:t>Otolaryngology</w:t>
      </w:r>
      <w:r w:rsidRPr="004D24CF">
        <w:t>. 1985;93:645-9. doi:10.1177/019459988509300514</w:t>
      </w:r>
    </w:p>
    <w:p w14:paraId="46CBD4D6" w14:textId="77777777" w:rsidR="004D24CF" w:rsidRPr="004D24CF" w:rsidRDefault="004D24CF" w:rsidP="004D24CF">
      <w:pPr>
        <w:pStyle w:val="EndNoteBibliography"/>
        <w:spacing w:after="0"/>
        <w:ind w:left="851" w:hanging="851"/>
      </w:pPr>
      <w:r w:rsidRPr="004D24CF">
        <w:t>13.</w:t>
      </w:r>
      <w:r w:rsidRPr="004D24CF">
        <w:tab/>
        <w:t xml:space="preserve">Sellars SL. Endolaryngeal surgery of bilateral vocal cord abductor paralysis. </w:t>
      </w:r>
      <w:r w:rsidRPr="004D24CF">
        <w:rPr>
          <w:i/>
        </w:rPr>
        <w:t>Suid-Afrikaanse tydskrif vir geneeskunde</w:t>
      </w:r>
      <w:r w:rsidRPr="004D24CF">
        <w:t xml:space="preserve">. 1971;45:1337-9. </w:t>
      </w:r>
    </w:p>
    <w:p w14:paraId="14B0F774" w14:textId="77777777" w:rsidR="004D24CF" w:rsidRPr="004D24CF" w:rsidRDefault="004D24CF" w:rsidP="004D24CF">
      <w:pPr>
        <w:pStyle w:val="EndNoteBibliography"/>
        <w:spacing w:after="0"/>
        <w:ind w:left="851" w:hanging="851"/>
      </w:pPr>
      <w:r w:rsidRPr="004D24CF">
        <w:t>14.</w:t>
      </w:r>
      <w:r w:rsidRPr="004D24CF">
        <w:tab/>
        <w:t xml:space="preserve">Yagudin RK, Demenkov VR, Yagudin KF. Plastic cordotomy in the treatment of bilateral vocal fold immobility. </w:t>
      </w:r>
      <w:r w:rsidRPr="004D24CF">
        <w:rPr>
          <w:i/>
        </w:rPr>
        <w:t>Head &amp; neck</w:t>
      </w:r>
      <w:r w:rsidRPr="004D24CF">
        <w:t>. 2012;34:1753-8. doi:10.1002/hed.22002</w:t>
      </w:r>
    </w:p>
    <w:p w14:paraId="6411CB38" w14:textId="77777777" w:rsidR="004D24CF" w:rsidRPr="004D24CF" w:rsidRDefault="004D24CF" w:rsidP="004D24CF">
      <w:pPr>
        <w:pStyle w:val="EndNoteBibliography"/>
        <w:ind w:left="851" w:hanging="851"/>
      </w:pPr>
      <w:r w:rsidRPr="004D24CF">
        <w:t>15.</w:t>
      </w:r>
      <w:r w:rsidRPr="004D24CF">
        <w:tab/>
        <w:t xml:space="preserve">Zealear DL, Billante CR, Courey MS, Sant'Anna GD, Netterville JL. Electrically stimulated glottal opening combined with adductor muscle botox blockade restores both ventilation and voice in a patient with bilateral laryngeal paralysis. </w:t>
      </w:r>
      <w:r w:rsidRPr="004D24CF">
        <w:rPr>
          <w:i/>
        </w:rPr>
        <w:t>The Annals of otology, rhinology and laryngology</w:t>
      </w:r>
      <w:r w:rsidRPr="004D24CF">
        <w:t>. 2002;111:500-6. doi:10.1177/000348940211100605</w:t>
      </w:r>
    </w:p>
    <w:p w14:paraId="19AE1862" w14:textId="77777777" w:rsidR="004D24CF" w:rsidRPr="00C104D6" w:rsidRDefault="004D24CF" w:rsidP="004D24CF">
      <w:pPr>
        <w:spacing w:after="0" w:line="480" w:lineRule="auto"/>
        <w:ind w:left="851" w:hanging="851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  <w:r w:rsidRPr="00C104D6">
        <w:rPr>
          <w:rFonts w:ascii="Arial" w:eastAsia="Times New Roman" w:hAnsi="Arial" w:cs="Arial"/>
          <w:sz w:val="24"/>
          <w:szCs w:val="24"/>
          <w:lang w:val="en-GB" w:eastAsia="de-DE"/>
        </w:rPr>
        <w:fldChar w:fldCharType="end"/>
      </w:r>
    </w:p>
    <w:sectPr w:rsidR="004D24CF" w:rsidRPr="00C104D6" w:rsidSect="00D14C8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80A96" w16cex:dateUtc="2022-03-25T08:32:00Z"/>
  <w16cex:commentExtensible w16cex:durableId="25E80D1F" w16cex:dateUtc="2022-03-25T08:42:00Z"/>
  <w16cex:commentExtensible w16cex:durableId="25E80E1F" w16cex:dateUtc="2022-03-25T08:47:00Z"/>
  <w16cex:commentExtensible w16cex:durableId="25E80F70" w16cex:dateUtc="2022-03-25T08:52:00Z"/>
  <w16cex:commentExtensible w16cex:durableId="25E80FB0" w16cex:dateUtc="2022-03-25T08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863E8A0" w16cid:durableId="25E80A96"/>
  <w16cid:commentId w16cid:paraId="05D530E5" w16cid:durableId="25E80D1F"/>
  <w16cid:commentId w16cid:paraId="1B37F47A" w16cid:durableId="25E80E1F"/>
  <w16cid:commentId w16cid:paraId="2B06CD0B" w16cid:durableId="25E80F70"/>
  <w16cid:commentId w16cid:paraId="0665AB60" w16cid:durableId="25E80FB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1F45BC" w14:textId="77777777" w:rsidR="00AD0DC3" w:rsidRDefault="00AD0DC3" w:rsidP="00AB0276">
      <w:pPr>
        <w:spacing w:after="0" w:line="240" w:lineRule="auto"/>
      </w:pPr>
      <w:r>
        <w:separator/>
      </w:r>
    </w:p>
  </w:endnote>
  <w:endnote w:type="continuationSeparator" w:id="0">
    <w:p w14:paraId="0A66BF5D" w14:textId="77777777" w:rsidR="00AD0DC3" w:rsidRDefault="00AD0DC3" w:rsidP="00AB0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3351247"/>
      <w:docPartObj>
        <w:docPartGallery w:val="Page Numbers (Bottom of Page)"/>
        <w:docPartUnique/>
      </w:docPartObj>
    </w:sdtPr>
    <w:sdtEndPr/>
    <w:sdtContent>
      <w:p w14:paraId="5051E7F4" w14:textId="6305214A" w:rsidR="00A800F4" w:rsidRDefault="00A800F4" w:rsidP="005C605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0737">
          <w:rPr>
            <w:noProof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BCCDED" w14:textId="77777777" w:rsidR="00AD0DC3" w:rsidRDefault="00AD0DC3" w:rsidP="00AB0276">
      <w:pPr>
        <w:spacing w:after="0" w:line="240" w:lineRule="auto"/>
      </w:pPr>
      <w:r>
        <w:separator/>
      </w:r>
    </w:p>
  </w:footnote>
  <w:footnote w:type="continuationSeparator" w:id="0">
    <w:p w14:paraId="775B4997" w14:textId="77777777" w:rsidR="00AD0DC3" w:rsidRDefault="00AD0DC3" w:rsidP="00AB02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14C01"/>
    <w:multiLevelType w:val="hybridMultilevel"/>
    <w:tmpl w:val="267499DE"/>
    <w:lvl w:ilvl="0" w:tplc="743A5F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84496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310F9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B4AF3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6B25F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2A0FE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6C14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3749A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9A68F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77D7AD6"/>
    <w:multiLevelType w:val="hybridMultilevel"/>
    <w:tmpl w:val="AD8C7D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A269C0"/>
    <w:multiLevelType w:val="hybridMultilevel"/>
    <w:tmpl w:val="967CA8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8710DB"/>
    <w:multiLevelType w:val="hybridMultilevel"/>
    <w:tmpl w:val="9CB69E68"/>
    <w:lvl w:ilvl="0" w:tplc="9258A6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8C4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D267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2F07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FEE37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CA6D8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4E657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6671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C41B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DF84AE4"/>
    <w:multiLevelType w:val="hybridMultilevel"/>
    <w:tmpl w:val="1D50E8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B03C6C"/>
    <w:multiLevelType w:val="hybridMultilevel"/>
    <w:tmpl w:val="390284C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DD216A"/>
    <w:multiLevelType w:val="hybridMultilevel"/>
    <w:tmpl w:val="24A65F10"/>
    <w:lvl w:ilvl="0" w:tplc="73202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F3207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3D4D6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08C5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5A2DB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07C69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C65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3CEDC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D9A64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377C3E5C"/>
    <w:multiLevelType w:val="hybridMultilevel"/>
    <w:tmpl w:val="235E3A28"/>
    <w:lvl w:ilvl="0" w:tplc="A3961F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7014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18EEB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620E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7248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0B67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01281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EA2D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92C11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DA0558B"/>
    <w:multiLevelType w:val="hybridMultilevel"/>
    <w:tmpl w:val="A1CA614C"/>
    <w:lvl w:ilvl="0" w:tplc="0BF4E3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E203F0"/>
    <w:multiLevelType w:val="hybridMultilevel"/>
    <w:tmpl w:val="99EEC1C0"/>
    <w:lvl w:ilvl="0" w:tplc="57D05F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2CFF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95263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6B28C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C0C31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2262D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48814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7B64F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F68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8314B42"/>
    <w:multiLevelType w:val="hybridMultilevel"/>
    <w:tmpl w:val="9F94735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E5787B"/>
    <w:multiLevelType w:val="hybridMultilevel"/>
    <w:tmpl w:val="D61C7E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14490B"/>
    <w:multiLevelType w:val="hybridMultilevel"/>
    <w:tmpl w:val="CD48FDF4"/>
    <w:lvl w:ilvl="0" w:tplc="1CE6EC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7F882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75093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58C01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57AC9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B26F2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9423C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EE8C2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FE84E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6CA25997"/>
    <w:multiLevelType w:val="hybridMultilevel"/>
    <w:tmpl w:val="C4429062"/>
    <w:lvl w:ilvl="0" w:tplc="B2FE4ED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C92A97"/>
    <w:multiLevelType w:val="hybridMultilevel"/>
    <w:tmpl w:val="9F94735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1"/>
  </w:num>
  <w:num w:numId="3">
    <w:abstractNumId w:val="1"/>
  </w:num>
  <w:num w:numId="4">
    <w:abstractNumId w:val="8"/>
  </w:num>
  <w:num w:numId="5">
    <w:abstractNumId w:val="2"/>
  </w:num>
  <w:num w:numId="6">
    <w:abstractNumId w:val="4"/>
  </w:num>
  <w:num w:numId="7">
    <w:abstractNumId w:val="10"/>
  </w:num>
  <w:num w:numId="8">
    <w:abstractNumId w:val="0"/>
  </w:num>
  <w:num w:numId="9">
    <w:abstractNumId w:val="9"/>
  </w:num>
  <w:num w:numId="10">
    <w:abstractNumId w:val="7"/>
  </w:num>
  <w:num w:numId="11">
    <w:abstractNumId w:val="3"/>
  </w:num>
  <w:num w:numId="12">
    <w:abstractNumId w:val="6"/>
  </w:num>
  <w:num w:numId="13">
    <w:abstractNumId w:val="12"/>
  </w:num>
  <w:num w:numId="14">
    <w:abstractNumId w:val="14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4C80"/>
    <w:rsid w:val="000033B7"/>
    <w:rsid w:val="00003EFF"/>
    <w:rsid w:val="000040F0"/>
    <w:rsid w:val="000137F6"/>
    <w:rsid w:val="000139D7"/>
    <w:rsid w:val="000201ED"/>
    <w:rsid w:val="00023145"/>
    <w:rsid w:val="00027770"/>
    <w:rsid w:val="000335DC"/>
    <w:rsid w:val="00033D71"/>
    <w:rsid w:val="0004296F"/>
    <w:rsid w:val="000449FF"/>
    <w:rsid w:val="000468D5"/>
    <w:rsid w:val="00050F07"/>
    <w:rsid w:val="0005246E"/>
    <w:rsid w:val="000606F4"/>
    <w:rsid w:val="0006701A"/>
    <w:rsid w:val="00070D9C"/>
    <w:rsid w:val="000732BA"/>
    <w:rsid w:val="00075F51"/>
    <w:rsid w:val="00080857"/>
    <w:rsid w:val="000808E0"/>
    <w:rsid w:val="00081711"/>
    <w:rsid w:val="0009632C"/>
    <w:rsid w:val="000A150F"/>
    <w:rsid w:val="000A3371"/>
    <w:rsid w:val="000A3D89"/>
    <w:rsid w:val="000B205F"/>
    <w:rsid w:val="000B33B7"/>
    <w:rsid w:val="000B3913"/>
    <w:rsid w:val="000B432D"/>
    <w:rsid w:val="000B5303"/>
    <w:rsid w:val="000B7754"/>
    <w:rsid w:val="000C0ACE"/>
    <w:rsid w:val="000C555F"/>
    <w:rsid w:val="000D1282"/>
    <w:rsid w:val="000D64D3"/>
    <w:rsid w:val="000D7E4C"/>
    <w:rsid w:val="000E488F"/>
    <w:rsid w:val="00104A29"/>
    <w:rsid w:val="0010712B"/>
    <w:rsid w:val="00110613"/>
    <w:rsid w:val="00110A32"/>
    <w:rsid w:val="00110BA2"/>
    <w:rsid w:val="00111128"/>
    <w:rsid w:val="00113DEB"/>
    <w:rsid w:val="001234D7"/>
    <w:rsid w:val="001319DE"/>
    <w:rsid w:val="00134060"/>
    <w:rsid w:val="00134672"/>
    <w:rsid w:val="00141EFB"/>
    <w:rsid w:val="001433A1"/>
    <w:rsid w:val="00145B33"/>
    <w:rsid w:val="00145B99"/>
    <w:rsid w:val="00150C7B"/>
    <w:rsid w:val="00156330"/>
    <w:rsid w:val="001667EC"/>
    <w:rsid w:val="00171D45"/>
    <w:rsid w:val="00176817"/>
    <w:rsid w:val="00186560"/>
    <w:rsid w:val="001900A7"/>
    <w:rsid w:val="00190980"/>
    <w:rsid w:val="001929D3"/>
    <w:rsid w:val="0019514A"/>
    <w:rsid w:val="001A2240"/>
    <w:rsid w:val="001A37FB"/>
    <w:rsid w:val="001B005A"/>
    <w:rsid w:val="001B03E0"/>
    <w:rsid w:val="001B420A"/>
    <w:rsid w:val="001B6B4D"/>
    <w:rsid w:val="001C48AA"/>
    <w:rsid w:val="001D3FB9"/>
    <w:rsid w:val="001D6810"/>
    <w:rsid w:val="001E424E"/>
    <w:rsid w:val="001E44D1"/>
    <w:rsid w:val="001E5ECE"/>
    <w:rsid w:val="001E7362"/>
    <w:rsid w:val="001F005B"/>
    <w:rsid w:val="001F0BC9"/>
    <w:rsid w:val="001F1B84"/>
    <w:rsid w:val="001F5246"/>
    <w:rsid w:val="001F7A05"/>
    <w:rsid w:val="002035E3"/>
    <w:rsid w:val="0021296E"/>
    <w:rsid w:val="00215C2F"/>
    <w:rsid w:val="0022212B"/>
    <w:rsid w:val="00222F18"/>
    <w:rsid w:val="002254BA"/>
    <w:rsid w:val="00226C38"/>
    <w:rsid w:val="0023043D"/>
    <w:rsid w:val="00230D60"/>
    <w:rsid w:val="00231AC8"/>
    <w:rsid w:val="0023447C"/>
    <w:rsid w:val="002344DA"/>
    <w:rsid w:val="0023487D"/>
    <w:rsid w:val="00242E31"/>
    <w:rsid w:val="00243A23"/>
    <w:rsid w:val="002525FD"/>
    <w:rsid w:val="00257F14"/>
    <w:rsid w:val="002601BA"/>
    <w:rsid w:val="00261266"/>
    <w:rsid w:val="0026189F"/>
    <w:rsid w:val="00273123"/>
    <w:rsid w:val="00273BB1"/>
    <w:rsid w:val="00273E42"/>
    <w:rsid w:val="00274621"/>
    <w:rsid w:val="002808E9"/>
    <w:rsid w:val="002814C2"/>
    <w:rsid w:val="00281639"/>
    <w:rsid w:val="00281BC4"/>
    <w:rsid w:val="00281EA8"/>
    <w:rsid w:val="0028411C"/>
    <w:rsid w:val="002841E0"/>
    <w:rsid w:val="0029357A"/>
    <w:rsid w:val="0029689C"/>
    <w:rsid w:val="00296FE8"/>
    <w:rsid w:val="002A1A29"/>
    <w:rsid w:val="002A707B"/>
    <w:rsid w:val="002B0112"/>
    <w:rsid w:val="002B5DF4"/>
    <w:rsid w:val="002B76EB"/>
    <w:rsid w:val="002B7A8F"/>
    <w:rsid w:val="002C28F4"/>
    <w:rsid w:val="002C32B6"/>
    <w:rsid w:val="002C34E8"/>
    <w:rsid w:val="002C47A6"/>
    <w:rsid w:val="002C5316"/>
    <w:rsid w:val="002C5FD8"/>
    <w:rsid w:val="002C77AE"/>
    <w:rsid w:val="002D34F8"/>
    <w:rsid w:val="002D6247"/>
    <w:rsid w:val="002D7440"/>
    <w:rsid w:val="002E34B7"/>
    <w:rsid w:val="002E3CD1"/>
    <w:rsid w:val="002F1CE1"/>
    <w:rsid w:val="002F6417"/>
    <w:rsid w:val="002F7D26"/>
    <w:rsid w:val="0030104F"/>
    <w:rsid w:val="00310676"/>
    <w:rsid w:val="00311381"/>
    <w:rsid w:val="00315620"/>
    <w:rsid w:val="00317431"/>
    <w:rsid w:val="003215FE"/>
    <w:rsid w:val="0032454A"/>
    <w:rsid w:val="00334453"/>
    <w:rsid w:val="00337591"/>
    <w:rsid w:val="003445BA"/>
    <w:rsid w:val="00353836"/>
    <w:rsid w:val="0035488C"/>
    <w:rsid w:val="0035749C"/>
    <w:rsid w:val="00360B68"/>
    <w:rsid w:val="003619DD"/>
    <w:rsid w:val="003620E0"/>
    <w:rsid w:val="003657E2"/>
    <w:rsid w:val="0036728F"/>
    <w:rsid w:val="00372965"/>
    <w:rsid w:val="00376166"/>
    <w:rsid w:val="00396902"/>
    <w:rsid w:val="00397BD2"/>
    <w:rsid w:val="003A0DF6"/>
    <w:rsid w:val="003A24E8"/>
    <w:rsid w:val="003A3B3B"/>
    <w:rsid w:val="003A78E7"/>
    <w:rsid w:val="003A7B1B"/>
    <w:rsid w:val="003B29C5"/>
    <w:rsid w:val="003B29D0"/>
    <w:rsid w:val="003B5417"/>
    <w:rsid w:val="003C06F9"/>
    <w:rsid w:val="003C16BA"/>
    <w:rsid w:val="003C276F"/>
    <w:rsid w:val="003C4C9E"/>
    <w:rsid w:val="003D08B0"/>
    <w:rsid w:val="003D38BC"/>
    <w:rsid w:val="003E00BA"/>
    <w:rsid w:val="003E0BDD"/>
    <w:rsid w:val="003E1DAB"/>
    <w:rsid w:val="003E59E9"/>
    <w:rsid w:val="003F0991"/>
    <w:rsid w:val="003F3ECD"/>
    <w:rsid w:val="003F5875"/>
    <w:rsid w:val="003F6CD9"/>
    <w:rsid w:val="00401330"/>
    <w:rsid w:val="004028BD"/>
    <w:rsid w:val="00405AEA"/>
    <w:rsid w:val="0040659A"/>
    <w:rsid w:val="00411B51"/>
    <w:rsid w:val="00412C5E"/>
    <w:rsid w:val="00416321"/>
    <w:rsid w:val="004206E3"/>
    <w:rsid w:val="00424278"/>
    <w:rsid w:val="00426C24"/>
    <w:rsid w:val="004418D0"/>
    <w:rsid w:val="00445203"/>
    <w:rsid w:val="00447683"/>
    <w:rsid w:val="00453E3F"/>
    <w:rsid w:val="0045462C"/>
    <w:rsid w:val="00457F2F"/>
    <w:rsid w:val="004600F1"/>
    <w:rsid w:val="00462709"/>
    <w:rsid w:val="0046405B"/>
    <w:rsid w:val="00465A1E"/>
    <w:rsid w:val="00472D1B"/>
    <w:rsid w:val="00473B36"/>
    <w:rsid w:val="00484A08"/>
    <w:rsid w:val="00490B5E"/>
    <w:rsid w:val="00494980"/>
    <w:rsid w:val="0049632E"/>
    <w:rsid w:val="004A088B"/>
    <w:rsid w:val="004B6DB2"/>
    <w:rsid w:val="004B7C34"/>
    <w:rsid w:val="004C3A38"/>
    <w:rsid w:val="004D22D4"/>
    <w:rsid w:val="004D24CF"/>
    <w:rsid w:val="004D452F"/>
    <w:rsid w:val="004D74EE"/>
    <w:rsid w:val="004E5447"/>
    <w:rsid w:val="004F0F73"/>
    <w:rsid w:val="004F208D"/>
    <w:rsid w:val="004F2655"/>
    <w:rsid w:val="004F2D5C"/>
    <w:rsid w:val="004F56A1"/>
    <w:rsid w:val="004F5C27"/>
    <w:rsid w:val="0050201E"/>
    <w:rsid w:val="00516305"/>
    <w:rsid w:val="005170EF"/>
    <w:rsid w:val="0052208B"/>
    <w:rsid w:val="00523666"/>
    <w:rsid w:val="005309F9"/>
    <w:rsid w:val="00532D66"/>
    <w:rsid w:val="005334CB"/>
    <w:rsid w:val="0053611C"/>
    <w:rsid w:val="00536146"/>
    <w:rsid w:val="0053674E"/>
    <w:rsid w:val="00536C4E"/>
    <w:rsid w:val="005375BB"/>
    <w:rsid w:val="00544980"/>
    <w:rsid w:val="00546CC9"/>
    <w:rsid w:val="00547B8A"/>
    <w:rsid w:val="0055572C"/>
    <w:rsid w:val="00561465"/>
    <w:rsid w:val="00565E92"/>
    <w:rsid w:val="0056741F"/>
    <w:rsid w:val="005808E4"/>
    <w:rsid w:val="00586ACE"/>
    <w:rsid w:val="00590A94"/>
    <w:rsid w:val="0059377B"/>
    <w:rsid w:val="00596576"/>
    <w:rsid w:val="005A05F1"/>
    <w:rsid w:val="005A15BC"/>
    <w:rsid w:val="005A30C6"/>
    <w:rsid w:val="005B13EC"/>
    <w:rsid w:val="005B5FBA"/>
    <w:rsid w:val="005B758A"/>
    <w:rsid w:val="005C0827"/>
    <w:rsid w:val="005C605B"/>
    <w:rsid w:val="005C7EA2"/>
    <w:rsid w:val="005D0360"/>
    <w:rsid w:val="005D0DD4"/>
    <w:rsid w:val="005D3538"/>
    <w:rsid w:val="00605403"/>
    <w:rsid w:val="00606CDC"/>
    <w:rsid w:val="006072DC"/>
    <w:rsid w:val="0061432B"/>
    <w:rsid w:val="0062137C"/>
    <w:rsid w:val="006224CA"/>
    <w:rsid w:val="00623FD4"/>
    <w:rsid w:val="00624B6F"/>
    <w:rsid w:val="0062563F"/>
    <w:rsid w:val="006273AD"/>
    <w:rsid w:val="006377C3"/>
    <w:rsid w:val="00637AB9"/>
    <w:rsid w:val="00642B0E"/>
    <w:rsid w:val="00642DAB"/>
    <w:rsid w:val="00650E1E"/>
    <w:rsid w:val="00655757"/>
    <w:rsid w:val="006557A5"/>
    <w:rsid w:val="00655893"/>
    <w:rsid w:val="00661481"/>
    <w:rsid w:val="006625D8"/>
    <w:rsid w:val="00670B86"/>
    <w:rsid w:val="00673D24"/>
    <w:rsid w:val="006826D3"/>
    <w:rsid w:val="00692CE4"/>
    <w:rsid w:val="00694241"/>
    <w:rsid w:val="0069609D"/>
    <w:rsid w:val="006A157F"/>
    <w:rsid w:val="006A1DCC"/>
    <w:rsid w:val="006B07B5"/>
    <w:rsid w:val="006B2A8A"/>
    <w:rsid w:val="006B2CCB"/>
    <w:rsid w:val="006C5BF4"/>
    <w:rsid w:val="006D379C"/>
    <w:rsid w:val="006E3165"/>
    <w:rsid w:val="006E779A"/>
    <w:rsid w:val="006F0737"/>
    <w:rsid w:val="006F4610"/>
    <w:rsid w:val="006F778C"/>
    <w:rsid w:val="006F7B26"/>
    <w:rsid w:val="00704008"/>
    <w:rsid w:val="007116A2"/>
    <w:rsid w:val="007137E0"/>
    <w:rsid w:val="00715B66"/>
    <w:rsid w:val="00731F9A"/>
    <w:rsid w:val="00734A42"/>
    <w:rsid w:val="00740755"/>
    <w:rsid w:val="0074109B"/>
    <w:rsid w:val="007428B4"/>
    <w:rsid w:val="00752E0A"/>
    <w:rsid w:val="007607AB"/>
    <w:rsid w:val="00761520"/>
    <w:rsid w:val="00762F61"/>
    <w:rsid w:val="007662E0"/>
    <w:rsid w:val="0077567A"/>
    <w:rsid w:val="00776AF6"/>
    <w:rsid w:val="00784FCA"/>
    <w:rsid w:val="00785E62"/>
    <w:rsid w:val="00791BA5"/>
    <w:rsid w:val="00794300"/>
    <w:rsid w:val="007A030F"/>
    <w:rsid w:val="007A213F"/>
    <w:rsid w:val="007D13D1"/>
    <w:rsid w:val="007D65F9"/>
    <w:rsid w:val="007D7188"/>
    <w:rsid w:val="007E129A"/>
    <w:rsid w:val="007E43B0"/>
    <w:rsid w:val="007F6290"/>
    <w:rsid w:val="00803AF2"/>
    <w:rsid w:val="0081183F"/>
    <w:rsid w:val="00814EF0"/>
    <w:rsid w:val="00827CEC"/>
    <w:rsid w:val="008305EE"/>
    <w:rsid w:val="008319E4"/>
    <w:rsid w:val="008338CE"/>
    <w:rsid w:val="00842395"/>
    <w:rsid w:val="00845FE8"/>
    <w:rsid w:val="00853FC1"/>
    <w:rsid w:val="008612B9"/>
    <w:rsid w:val="008627F6"/>
    <w:rsid w:val="00864DFF"/>
    <w:rsid w:val="00866156"/>
    <w:rsid w:val="00876191"/>
    <w:rsid w:val="008903A6"/>
    <w:rsid w:val="008916AD"/>
    <w:rsid w:val="00896901"/>
    <w:rsid w:val="008972D8"/>
    <w:rsid w:val="008A0AA2"/>
    <w:rsid w:val="008A2F26"/>
    <w:rsid w:val="008A701C"/>
    <w:rsid w:val="008B2A8B"/>
    <w:rsid w:val="008B65D9"/>
    <w:rsid w:val="008C164C"/>
    <w:rsid w:val="008C3C97"/>
    <w:rsid w:val="008D08D2"/>
    <w:rsid w:val="008D0AA5"/>
    <w:rsid w:val="008D78F9"/>
    <w:rsid w:val="008D7E39"/>
    <w:rsid w:val="008F3844"/>
    <w:rsid w:val="008F6F8F"/>
    <w:rsid w:val="008F7D82"/>
    <w:rsid w:val="00905CA9"/>
    <w:rsid w:val="009073F6"/>
    <w:rsid w:val="00907D27"/>
    <w:rsid w:val="00912D14"/>
    <w:rsid w:val="00917929"/>
    <w:rsid w:val="00917D98"/>
    <w:rsid w:val="009211A6"/>
    <w:rsid w:val="009224EC"/>
    <w:rsid w:val="00924C80"/>
    <w:rsid w:val="00925C03"/>
    <w:rsid w:val="00930444"/>
    <w:rsid w:val="00930F7D"/>
    <w:rsid w:val="009310AD"/>
    <w:rsid w:val="009368FD"/>
    <w:rsid w:val="00941EE7"/>
    <w:rsid w:val="009420F6"/>
    <w:rsid w:val="00945FE3"/>
    <w:rsid w:val="00946408"/>
    <w:rsid w:val="009469E9"/>
    <w:rsid w:val="0095268B"/>
    <w:rsid w:val="009610BE"/>
    <w:rsid w:val="009635A1"/>
    <w:rsid w:val="009659BD"/>
    <w:rsid w:val="009668DA"/>
    <w:rsid w:val="00980F9F"/>
    <w:rsid w:val="0098173A"/>
    <w:rsid w:val="00981A8D"/>
    <w:rsid w:val="00986726"/>
    <w:rsid w:val="00987B86"/>
    <w:rsid w:val="009947AB"/>
    <w:rsid w:val="009A00AC"/>
    <w:rsid w:val="009B0FD2"/>
    <w:rsid w:val="009C1838"/>
    <w:rsid w:val="009C51F4"/>
    <w:rsid w:val="009C56B5"/>
    <w:rsid w:val="009C627C"/>
    <w:rsid w:val="009C6689"/>
    <w:rsid w:val="009C72A0"/>
    <w:rsid w:val="009D2F8D"/>
    <w:rsid w:val="009D3401"/>
    <w:rsid w:val="009E4041"/>
    <w:rsid w:val="009F234F"/>
    <w:rsid w:val="009F2B89"/>
    <w:rsid w:val="009F565C"/>
    <w:rsid w:val="00A04D8E"/>
    <w:rsid w:val="00A05DA8"/>
    <w:rsid w:val="00A1451D"/>
    <w:rsid w:val="00A15273"/>
    <w:rsid w:val="00A156DB"/>
    <w:rsid w:val="00A168BC"/>
    <w:rsid w:val="00A16FBA"/>
    <w:rsid w:val="00A20DB0"/>
    <w:rsid w:val="00A21F05"/>
    <w:rsid w:val="00A27CFE"/>
    <w:rsid w:val="00A30581"/>
    <w:rsid w:val="00A328FC"/>
    <w:rsid w:val="00A33303"/>
    <w:rsid w:val="00A41787"/>
    <w:rsid w:val="00A43C47"/>
    <w:rsid w:val="00A44DC1"/>
    <w:rsid w:val="00A4609C"/>
    <w:rsid w:val="00A52566"/>
    <w:rsid w:val="00A533ED"/>
    <w:rsid w:val="00A56585"/>
    <w:rsid w:val="00A5785D"/>
    <w:rsid w:val="00A625B3"/>
    <w:rsid w:val="00A764F1"/>
    <w:rsid w:val="00A76743"/>
    <w:rsid w:val="00A7682D"/>
    <w:rsid w:val="00A77D70"/>
    <w:rsid w:val="00A800F4"/>
    <w:rsid w:val="00A87DA7"/>
    <w:rsid w:val="00A919C8"/>
    <w:rsid w:val="00A93EE7"/>
    <w:rsid w:val="00A9445D"/>
    <w:rsid w:val="00AA0A6D"/>
    <w:rsid w:val="00AA1AD4"/>
    <w:rsid w:val="00AB0276"/>
    <w:rsid w:val="00AB1DF9"/>
    <w:rsid w:val="00AB2640"/>
    <w:rsid w:val="00AC2105"/>
    <w:rsid w:val="00AC487E"/>
    <w:rsid w:val="00AC6092"/>
    <w:rsid w:val="00AD0DC3"/>
    <w:rsid w:val="00AD2728"/>
    <w:rsid w:val="00AD5285"/>
    <w:rsid w:val="00AD7A25"/>
    <w:rsid w:val="00AE4825"/>
    <w:rsid w:val="00AF37F2"/>
    <w:rsid w:val="00AF5F80"/>
    <w:rsid w:val="00AF7818"/>
    <w:rsid w:val="00B02738"/>
    <w:rsid w:val="00B036B4"/>
    <w:rsid w:val="00B040EE"/>
    <w:rsid w:val="00B0700A"/>
    <w:rsid w:val="00B073BF"/>
    <w:rsid w:val="00B105EA"/>
    <w:rsid w:val="00B10A2B"/>
    <w:rsid w:val="00B23145"/>
    <w:rsid w:val="00B23CE7"/>
    <w:rsid w:val="00B271AA"/>
    <w:rsid w:val="00B3230E"/>
    <w:rsid w:val="00B33E28"/>
    <w:rsid w:val="00B33FE0"/>
    <w:rsid w:val="00B33FE6"/>
    <w:rsid w:val="00B34956"/>
    <w:rsid w:val="00B466F0"/>
    <w:rsid w:val="00B52108"/>
    <w:rsid w:val="00B57588"/>
    <w:rsid w:val="00B63295"/>
    <w:rsid w:val="00B636A3"/>
    <w:rsid w:val="00B6522C"/>
    <w:rsid w:val="00B7747A"/>
    <w:rsid w:val="00B77C1D"/>
    <w:rsid w:val="00B839FE"/>
    <w:rsid w:val="00B840F3"/>
    <w:rsid w:val="00B8563E"/>
    <w:rsid w:val="00B86519"/>
    <w:rsid w:val="00B86A66"/>
    <w:rsid w:val="00B91E56"/>
    <w:rsid w:val="00BA26CD"/>
    <w:rsid w:val="00BA3186"/>
    <w:rsid w:val="00BB2F11"/>
    <w:rsid w:val="00BB3769"/>
    <w:rsid w:val="00BC30DD"/>
    <w:rsid w:val="00BC780A"/>
    <w:rsid w:val="00BD091C"/>
    <w:rsid w:val="00BD11E0"/>
    <w:rsid w:val="00BD6106"/>
    <w:rsid w:val="00BE3EE3"/>
    <w:rsid w:val="00BE451B"/>
    <w:rsid w:val="00BE6DBA"/>
    <w:rsid w:val="00BE717F"/>
    <w:rsid w:val="00BF2D76"/>
    <w:rsid w:val="00BF4E8A"/>
    <w:rsid w:val="00BF7A2B"/>
    <w:rsid w:val="00C0000C"/>
    <w:rsid w:val="00C00F9F"/>
    <w:rsid w:val="00C01571"/>
    <w:rsid w:val="00C03545"/>
    <w:rsid w:val="00C04A76"/>
    <w:rsid w:val="00C05C21"/>
    <w:rsid w:val="00C06FC1"/>
    <w:rsid w:val="00C104D6"/>
    <w:rsid w:val="00C127E4"/>
    <w:rsid w:val="00C2326C"/>
    <w:rsid w:val="00C315D6"/>
    <w:rsid w:val="00C31F7C"/>
    <w:rsid w:val="00C40286"/>
    <w:rsid w:val="00C41C8B"/>
    <w:rsid w:val="00C41E27"/>
    <w:rsid w:val="00C50854"/>
    <w:rsid w:val="00C52BE5"/>
    <w:rsid w:val="00C538B7"/>
    <w:rsid w:val="00C6357E"/>
    <w:rsid w:val="00C63F94"/>
    <w:rsid w:val="00C647D0"/>
    <w:rsid w:val="00C73F23"/>
    <w:rsid w:val="00C76121"/>
    <w:rsid w:val="00C81CD6"/>
    <w:rsid w:val="00C825BB"/>
    <w:rsid w:val="00C83831"/>
    <w:rsid w:val="00C84784"/>
    <w:rsid w:val="00C85056"/>
    <w:rsid w:val="00C85881"/>
    <w:rsid w:val="00C877FC"/>
    <w:rsid w:val="00CA3B7C"/>
    <w:rsid w:val="00CA3C48"/>
    <w:rsid w:val="00CA3E7F"/>
    <w:rsid w:val="00CB1840"/>
    <w:rsid w:val="00CB4635"/>
    <w:rsid w:val="00CB5699"/>
    <w:rsid w:val="00CB5C05"/>
    <w:rsid w:val="00CC04F3"/>
    <w:rsid w:val="00CC0D34"/>
    <w:rsid w:val="00CC3342"/>
    <w:rsid w:val="00CC4B58"/>
    <w:rsid w:val="00CC528E"/>
    <w:rsid w:val="00CD2818"/>
    <w:rsid w:val="00CD4AE6"/>
    <w:rsid w:val="00CD62F9"/>
    <w:rsid w:val="00CD7EC6"/>
    <w:rsid w:val="00CE0B71"/>
    <w:rsid w:val="00CE224A"/>
    <w:rsid w:val="00CE2B0F"/>
    <w:rsid w:val="00CF08C9"/>
    <w:rsid w:val="00CF6CDE"/>
    <w:rsid w:val="00D00D5F"/>
    <w:rsid w:val="00D015DD"/>
    <w:rsid w:val="00D076CB"/>
    <w:rsid w:val="00D14C8B"/>
    <w:rsid w:val="00D205A8"/>
    <w:rsid w:val="00D21ADC"/>
    <w:rsid w:val="00D266D0"/>
    <w:rsid w:val="00D3163E"/>
    <w:rsid w:val="00D32453"/>
    <w:rsid w:val="00D3260E"/>
    <w:rsid w:val="00D41406"/>
    <w:rsid w:val="00D41943"/>
    <w:rsid w:val="00D501C6"/>
    <w:rsid w:val="00D60BB6"/>
    <w:rsid w:val="00D613D1"/>
    <w:rsid w:val="00D61521"/>
    <w:rsid w:val="00D828B5"/>
    <w:rsid w:val="00D851B6"/>
    <w:rsid w:val="00D9034B"/>
    <w:rsid w:val="00D94396"/>
    <w:rsid w:val="00DA15E1"/>
    <w:rsid w:val="00DA1FB0"/>
    <w:rsid w:val="00DA2E70"/>
    <w:rsid w:val="00DB5076"/>
    <w:rsid w:val="00DB74E0"/>
    <w:rsid w:val="00DB7DA3"/>
    <w:rsid w:val="00DD705A"/>
    <w:rsid w:val="00DF277D"/>
    <w:rsid w:val="00DF2E4C"/>
    <w:rsid w:val="00DF62CB"/>
    <w:rsid w:val="00E03A7E"/>
    <w:rsid w:val="00E0610A"/>
    <w:rsid w:val="00E10F04"/>
    <w:rsid w:val="00E110D3"/>
    <w:rsid w:val="00E1310D"/>
    <w:rsid w:val="00E13B39"/>
    <w:rsid w:val="00E14877"/>
    <w:rsid w:val="00E2165A"/>
    <w:rsid w:val="00E234F5"/>
    <w:rsid w:val="00E26BAE"/>
    <w:rsid w:val="00E31530"/>
    <w:rsid w:val="00E3214A"/>
    <w:rsid w:val="00E33C48"/>
    <w:rsid w:val="00E4024E"/>
    <w:rsid w:val="00E45042"/>
    <w:rsid w:val="00E47EC8"/>
    <w:rsid w:val="00E47F42"/>
    <w:rsid w:val="00E51A9C"/>
    <w:rsid w:val="00E51B18"/>
    <w:rsid w:val="00E52B30"/>
    <w:rsid w:val="00E530D4"/>
    <w:rsid w:val="00E54E6B"/>
    <w:rsid w:val="00E560E1"/>
    <w:rsid w:val="00E568F5"/>
    <w:rsid w:val="00E6007E"/>
    <w:rsid w:val="00E60534"/>
    <w:rsid w:val="00E65E80"/>
    <w:rsid w:val="00E66A5E"/>
    <w:rsid w:val="00E7422D"/>
    <w:rsid w:val="00E7512F"/>
    <w:rsid w:val="00E7655F"/>
    <w:rsid w:val="00E8351D"/>
    <w:rsid w:val="00E83879"/>
    <w:rsid w:val="00E854E6"/>
    <w:rsid w:val="00E97618"/>
    <w:rsid w:val="00EA1262"/>
    <w:rsid w:val="00EA4FF0"/>
    <w:rsid w:val="00EA64C1"/>
    <w:rsid w:val="00EB1A29"/>
    <w:rsid w:val="00EB1CB6"/>
    <w:rsid w:val="00EB30C4"/>
    <w:rsid w:val="00EC65F9"/>
    <w:rsid w:val="00EC6EFD"/>
    <w:rsid w:val="00ED0421"/>
    <w:rsid w:val="00ED13FD"/>
    <w:rsid w:val="00ED4566"/>
    <w:rsid w:val="00ED6011"/>
    <w:rsid w:val="00EF73D6"/>
    <w:rsid w:val="00F0198D"/>
    <w:rsid w:val="00F0671E"/>
    <w:rsid w:val="00F120FC"/>
    <w:rsid w:val="00F129EF"/>
    <w:rsid w:val="00F1374D"/>
    <w:rsid w:val="00F14262"/>
    <w:rsid w:val="00F15958"/>
    <w:rsid w:val="00F1684C"/>
    <w:rsid w:val="00F31380"/>
    <w:rsid w:val="00F33AB9"/>
    <w:rsid w:val="00F376B0"/>
    <w:rsid w:val="00F37C36"/>
    <w:rsid w:val="00F437B7"/>
    <w:rsid w:val="00F46461"/>
    <w:rsid w:val="00F52B63"/>
    <w:rsid w:val="00F55079"/>
    <w:rsid w:val="00F5774F"/>
    <w:rsid w:val="00F620DC"/>
    <w:rsid w:val="00F64358"/>
    <w:rsid w:val="00F72049"/>
    <w:rsid w:val="00F754D1"/>
    <w:rsid w:val="00F84EBF"/>
    <w:rsid w:val="00F91776"/>
    <w:rsid w:val="00F919B9"/>
    <w:rsid w:val="00F96588"/>
    <w:rsid w:val="00FA25C9"/>
    <w:rsid w:val="00FA372A"/>
    <w:rsid w:val="00FA4B13"/>
    <w:rsid w:val="00FA57FE"/>
    <w:rsid w:val="00FA684C"/>
    <w:rsid w:val="00FB0B4D"/>
    <w:rsid w:val="00FD2392"/>
    <w:rsid w:val="00FD43CB"/>
    <w:rsid w:val="00FE21F7"/>
    <w:rsid w:val="00FE6C44"/>
    <w:rsid w:val="00FE7746"/>
    <w:rsid w:val="00FF0488"/>
    <w:rsid w:val="00FF28CB"/>
    <w:rsid w:val="00FF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0FE8BF"/>
  <w15:chartTrackingRefBased/>
  <w15:docId w15:val="{BEB97EDD-9FE9-4000-AA9D-15AF5C9AA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B18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B18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16F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f1">
    <w:name w:val="ff1"/>
    <w:basedOn w:val="Absatz-Standardschriftart"/>
    <w:rsid w:val="00924C80"/>
  </w:style>
  <w:style w:type="character" w:customStyle="1" w:styleId="fs8">
    <w:name w:val="fs8"/>
    <w:basedOn w:val="Absatz-Standardschriftart"/>
    <w:rsid w:val="00924C80"/>
  </w:style>
  <w:style w:type="character" w:customStyle="1" w:styleId="ws6">
    <w:name w:val="ws6"/>
    <w:basedOn w:val="Absatz-Standardschriftart"/>
    <w:rsid w:val="00924C80"/>
  </w:style>
  <w:style w:type="character" w:customStyle="1" w:styleId="v0">
    <w:name w:val="v0"/>
    <w:basedOn w:val="Absatz-Standardschriftart"/>
    <w:rsid w:val="00924C80"/>
  </w:style>
  <w:style w:type="character" w:customStyle="1" w:styleId="ws18">
    <w:name w:val="ws18"/>
    <w:basedOn w:val="Absatz-Standardschriftart"/>
    <w:rsid w:val="00924C80"/>
  </w:style>
  <w:style w:type="character" w:customStyle="1" w:styleId="ff8">
    <w:name w:val="ff8"/>
    <w:basedOn w:val="Absatz-Standardschriftart"/>
    <w:rsid w:val="00924C80"/>
  </w:style>
  <w:style w:type="character" w:customStyle="1" w:styleId="ff6">
    <w:name w:val="ff6"/>
    <w:basedOn w:val="Absatz-Standardschriftart"/>
    <w:rsid w:val="00924C80"/>
  </w:style>
  <w:style w:type="character" w:customStyle="1" w:styleId="fc3">
    <w:name w:val="fc3"/>
    <w:basedOn w:val="Absatz-Standardschriftart"/>
    <w:rsid w:val="00924C80"/>
  </w:style>
  <w:style w:type="character" w:customStyle="1" w:styleId="fc4">
    <w:name w:val="fc4"/>
    <w:basedOn w:val="Absatz-Standardschriftart"/>
    <w:rsid w:val="00924C80"/>
  </w:style>
  <w:style w:type="character" w:styleId="Hyperlink">
    <w:name w:val="Hyperlink"/>
    <w:basedOn w:val="Absatz-Standardschriftart"/>
    <w:unhideWhenUsed/>
    <w:rsid w:val="00924C80"/>
    <w:rPr>
      <w:color w:val="0000FF"/>
      <w:u w:val="single"/>
    </w:rPr>
  </w:style>
  <w:style w:type="character" w:customStyle="1" w:styleId="ffb">
    <w:name w:val="ffb"/>
    <w:basedOn w:val="Absatz-Standardschriftart"/>
    <w:rsid w:val="00924C80"/>
  </w:style>
  <w:style w:type="character" w:customStyle="1" w:styleId="ffc">
    <w:name w:val="ffc"/>
    <w:basedOn w:val="Absatz-Standardschriftart"/>
    <w:rsid w:val="00924C80"/>
  </w:style>
  <w:style w:type="character" w:customStyle="1" w:styleId="ls7">
    <w:name w:val="ls7"/>
    <w:basedOn w:val="Absatz-Standardschriftart"/>
    <w:rsid w:val="00924C80"/>
  </w:style>
  <w:style w:type="character" w:customStyle="1" w:styleId="ffd">
    <w:name w:val="ffd"/>
    <w:basedOn w:val="Absatz-Standardschriftart"/>
    <w:rsid w:val="00924C80"/>
  </w:style>
  <w:style w:type="character" w:customStyle="1" w:styleId="fff">
    <w:name w:val="fff"/>
    <w:basedOn w:val="Absatz-Standardschriftart"/>
    <w:rsid w:val="00924C80"/>
  </w:style>
  <w:style w:type="character" w:customStyle="1" w:styleId="ws60">
    <w:name w:val="ws60"/>
    <w:basedOn w:val="Absatz-Standardschriftart"/>
    <w:rsid w:val="00924C80"/>
  </w:style>
  <w:style w:type="paragraph" w:styleId="Listenabsatz">
    <w:name w:val="List Paragraph"/>
    <w:basedOn w:val="Standard"/>
    <w:uiPriority w:val="34"/>
    <w:qFormat/>
    <w:rsid w:val="00CB1840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CB184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B184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einLeerraum">
    <w:name w:val="No Spacing"/>
    <w:uiPriority w:val="1"/>
    <w:qFormat/>
    <w:rsid w:val="00CB1840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650E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B65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A156D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tandardWeb">
    <w:name w:val="Normal (Web)"/>
    <w:basedOn w:val="Standard"/>
    <w:uiPriority w:val="99"/>
    <w:semiHidden/>
    <w:unhideWhenUsed/>
    <w:rsid w:val="00AB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AB02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0276"/>
  </w:style>
  <w:style w:type="paragraph" w:styleId="Fuzeile">
    <w:name w:val="footer"/>
    <w:basedOn w:val="Standard"/>
    <w:link w:val="FuzeileZchn"/>
    <w:uiPriority w:val="99"/>
    <w:unhideWhenUsed/>
    <w:rsid w:val="00AB02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027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6C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6C38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Absatz-Standardschriftart"/>
    <w:rsid w:val="00A533ED"/>
  </w:style>
  <w:style w:type="character" w:styleId="Kommentarzeichen">
    <w:name w:val="annotation reference"/>
    <w:basedOn w:val="Absatz-Standardschriftart"/>
    <w:uiPriority w:val="99"/>
    <w:semiHidden/>
    <w:unhideWhenUsed/>
    <w:rsid w:val="00A533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533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533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33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33ED"/>
    <w:rPr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3C06F9"/>
    <w:rPr>
      <w:b/>
      <w:bCs/>
    </w:rPr>
  </w:style>
  <w:style w:type="paragraph" w:customStyle="1" w:styleId="Dissertation">
    <w:name w:val="Dissertation"/>
    <w:basedOn w:val="Standard"/>
    <w:link w:val="DissertationZchn"/>
    <w:qFormat/>
    <w:rsid w:val="00A15273"/>
    <w:pPr>
      <w:spacing w:before="240" w:after="280" w:line="360" w:lineRule="auto"/>
      <w:jc w:val="both"/>
    </w:pPr>
    <w:rPr>
      <w:rFonts w:ascii="Arial" w:hAnsi="Arial" w:cs="Arial"/>
      <w:sz w:val="24"/>
      <w:szCs w:val="24"/>
    </w:rPr>
  </w:style>
  <w:style w:type="character" w:customStyle="1" w:styleId="DissertationZchn">
    <w:name w:val="Dissertation Zchn"/>
    <w:basedOn w:val="Absatz-Standardschriftart"/>
    <w:link w:val="Dissertation"/>
    <w:rsid w:val="00A15273"/>
    <w:rPr>
      <w:rFonts w:ascii="Arial" w:hAnsi="Arial" w:cs="Arial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16FB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e">
    <w:name w:val="List"/>
    <w:basedOn w:val="Standard"/>
    <w:uiPriority w:val="99"/>
    <w:unhideWhenUsed/>
    <w:rsid w:val="00A16FBA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16FB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16FBA"/>
  </w:style>
  <w:style w:type="paragraph" w:styleId="Textkrper-Zeileneinzug">
    <w:name w:val="Body Text Indent"/>
    <w:basedOn w:val="Standard"/>
    <w:link w:val="Textkrper-ZeileneinzugZchn"/>
    <w:uiPriority w:val="99"/>
    <w:unhideWhenUsed/>
    <w:rsid w:val="00A16FB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A16FBA"/>
  </w:style>
  <w:style w:type="paragraph" w:styleId="Textkrper-Erstzeileneinzug">
    <w:name w:val="Body Text First Indent"/>
    <w:basedOn w:val="Textkrper"/>
    <w:link w:val="Textkrper-ErstzeileneinzugZchn"/>
    <w:uiPriority w:val="99"/>
    <w:unhideWhenUsed/>
    <w:rsid w:val="00A16FBA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rsid w:val="00A16FBA"/>
  </w:style>
  <w:style w:type="paragraph" w:styleId="berarbeitung">
    <w:name w:val="Revision"/>
    <w:hidden/>
    <w:uiPriority w:val="99"/>
    <w:semiHidden/>
    <w:rsid w:val="00C85881"/>
    <w:pPr>
      <w:spacing w:after="0" w:line="240" w:lineRule="auto"/>
    </w:pPr>
  </w:style>
  <w:style w:type="character" w:customStyle="1" w:styleId="selectable">
    <w:name w:val="selectable"/>
    <w:basedOn w:val="Absatz-Standardschriftart"/>
    <w:rsid w:val="00D205A8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9C72A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E31530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31530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31530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31530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204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8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7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42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9698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08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8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941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2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740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3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909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9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86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8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56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4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8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1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9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2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0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5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7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5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9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0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6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0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7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8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1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4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9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0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9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2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59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0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2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24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3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33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9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4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3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95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40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88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678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85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295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00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60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78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05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26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068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24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357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541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32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43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81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665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014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552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09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25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88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30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119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090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30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002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84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582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937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87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27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794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700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43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57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36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86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73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20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63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12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09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59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71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53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67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39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06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90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247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33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188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764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157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952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48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09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63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56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641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57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31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71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08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67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59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96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08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74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73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727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25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97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72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10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18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28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952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49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70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891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6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2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3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2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2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4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2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8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4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35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2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0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7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5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5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6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3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9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1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0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3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1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3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9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58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7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40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2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14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91267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4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43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5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153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7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43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19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2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3338EB-8855-4777-8080-45D2A5396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2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itulaer;ogl</dc:creator>
  <cp:keywords/>
  <dc:description/>
  <cp:lastModifiedBy>Guntinas Lichius, Orlando</cp:lastModifiedBy>
  <cp:revision>2</cp:revision>
  <cp:lastPrinted>2021-07-17T00:07:00Z</cp:lastPrinted>
  <dcterms:created xsi:type="dcterms:W3CDTF">2022-05-29T17:57:00Z</dcterms:created>
  <dcterms:modified xsi:type="dcterms:W3CDTF">2022-05-29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